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A10DD" w14:textId="77777777" w:rsidR="00C5668C" w:rsidRPr="007D7C6F" w:rsidRDefault="00C5668C" w:rsidP="00FE000F">
      <w:pPr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</w:pPr>
      <w:r w:rsidRPr="007D7C6F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 xml:space="preserve">Supplementary </w:t>
      </w:r>
      <w:r w:rsidR="00DE5C2F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tables</w:t>
      </w:r>
      <w:r w:rsidR="00FE000F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. Albaina et al.</w:t>
      </w:r>
    </w:p>
    <w:p w14:paraId="7465C8DF" w14:textId="2CEE8D86" w:rsidR="00C75BC6" w:rsidRDefault="00650906" w:rsidP="000D086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S1. </w:t>
      </w:r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 of the 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20 most cited</w:t>
      </w:r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ticles on zooplankton </w:t>
      </w:r>
      <w:proofErr w:type="spell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metagenetics</w:t>
      </w:r>
      <w:proofErr w:type="spellEnd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7B6A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e text and Fig. S1 for further details.</w:t>
      </w:r>
    </w:p>
    <w:p w14:paraId="79F1F092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bad, D., Albaina, A., Aguirre, M., Laza-Martínez, A., Uriarte, I., Iriarte, A.,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Villate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F., and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Estonba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A. (2016)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Is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metabarcoding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suitable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for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estuarine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plankton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monitoring</w:t>
      </w:r>
      <w:proofErr w:type="spell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>?</w:t>
      </w:r>
      <w:proofErr w:type="gramEnd"/>
      <w:r w:rsidRPr="00E55BA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A comparative study with microscopy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Marine Biology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63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49.</w:t>
      </w:r>
      <w:hyperlink r:id="rId6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00227-016-2920-0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A702B4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Brown, E. A., Chain, F. J. J., Crease, T. J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acIsaac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H. J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E. (2015) Divergence thresholds and divergent biodiversity estimates: can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reliably describe zooplankton communities?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2234–2251.</w:t>
      </w:r>
      <w:hyperlink r:id="rId8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1485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F1FA25D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Brown, E. A., Chain, F. J. J., Zhan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acIsaac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H. J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E. (2016) </w:t>
      </w:r>
      <w:proofErr w:type="gramStart"/>
      <w:r w:rsidRPr="001D5C0D">
        <w:rPr>
          <w:rFonts w:ascii="Times New Roman" w:eastAsia="Times New Roman" w:hAnsi="Times New Roman" w:cs="Times New Roman"/>
          <w:sz w:val="24"/>
          <w:szCs w:val="24"/>
        </w:rPr>
        <w:t>Early</w:t>
      </w:r>
      <w:proofErr w:type="gram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detection of aquatic invaders using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reveals a high number of non-indigenous species in Canadian port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Diversity and Distribution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22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045–1059.</w:t>
      </w:r>
      <w:hyperlink r:id="rId10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ddi.12465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BA47DA3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Bucklin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Yeh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H. D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Questel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J. M., Richardson, D. E., Reese, B., Copley, N. J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Wieb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P. H. (2019) Time-series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nalysis of zooplankton diversity of the NW Atlantic continental shelf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ICES Journal of Marine Science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76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162–1176.</w:t>
      </w:r>
      <w:hyperlink r:id="rId12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3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93/</w:t>
        </w:r>
        <w:proofErr w:type="spellStart"/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icesjms</w:t>
        </w:r>
        <w:proofErr w:type="spellEnd"/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/fsz021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74A45F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Carroll, E. L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Gallego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R., Sewell, M.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Zeldis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Ranjard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L., Ross, H.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Tooman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L. K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O’Rork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(2019) Multi-locus DNA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of zooplankton communities and scat reveal trophic interactions of a generalist predator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281.</w:t>
      </w:r>
      <w:hyperlink r:id="rId14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5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38/s41598-018-36478-x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D26EEF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Chain, F. J. J., Brown, E.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acIsaac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H. J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E. (2016)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reveals strong spatial structure and temporal turnover of zooplankton communities among marine and freshwater port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Diversity and Distribution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22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493–504.</w:t>
      </w:r>
      <w:hyperlink r:id="rId16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7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ddi.1242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4F696EC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Clarke, L. J., Beard, J. M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wadl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K. M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B. E. (2017) Effect of marker choice and thermal cycling protocol on zooplankton DNA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studie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873–883.</w:t>
      </w:r>
      <w:hyperlink r:id="rId18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9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266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08C7BE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Darling, J. A., Martinson, J., Gong, Y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Okum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S., Pilgrim, E., Lohan, K. M. P., Carney, K. J., and Ruiz, G. M. (2018) Ballast Water Exchange and Invasion Risk Posed by Intracoastal Vessel Traffic: An Evaluation Using High Throughput Sequencing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nviron. Sci. Technol.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52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9926–9936.</w:t>
      </w:r>
      <w:hyperlink r:id="rId20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1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21/acs.est.8b02108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2E3AAAD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B. E., Clarke, L. J., Kitchener, J.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Polanowsk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 M., and Davidson, A. T. (2018) Genetic monitoring of open ocean biodiversity: An evaluation of DNA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for processing continuous plankton recorder sample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Molecular Ecology Resource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8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391–406.</w:t>
      </w:r>
      <w:hyperlink r:id="rId22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3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1755-0998.12740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1782D8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Djurhuus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Pitz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away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>, N. A., Rojas-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árquez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>, J., Michaud, B., Montes, E., Muller-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Karger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F., and Breitbart, M. (2018) Evaluation of marine zooplankton community structure through environmental DNA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Limnology and Oceanography: Method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6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209–221.</w:t>
      </w:r>
      <w:hyperlink r:id="rId24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5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lom3.1023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80363B3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E.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Descoteaux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O. S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Iken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K., Hopcroft, R. R., Smoot, C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Grebmeier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J. M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Bluhm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B. A. (2019) Diversity and Distribution of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lastRenderedPageBreak/>
        <w:t>Meroplanktonic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Larvae in the Pacific Arctic and Connectivity With Adult Benthic Invertebrate Communitie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5148B97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Flynn, J. M., Brown, E. A., Chain, F. J. J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acIsaac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H. J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E. (2015) </w:t>
      </w:r>
      <w:proofErr w:type="gramStart"/>
      <w:r w:rsidRPr="001D5C0D">
        <w:rPr>
          <w:rFonts w:ascii="Times New Roman" w:eastAsia="Times New Roman" w:hAnsi="Times New Roman" w:cs="Times New Roman"/>
          <w:sz w:val="24"/>
          <w:szCs w:val="24"/>
        </w:rPr>
        <w:t>Toward</w:t>
      </w:r>
      <w:proofErr w:type="gram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ccurate molecular identification of species in complex environmental samples: testing the performance of sequence filtering and clustering method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2252–2266.</w:t>
      </w:r>
      <w:hyperlink r:id="rId26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7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149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03BF739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Lacoursière-Roussel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Howland, K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Normandea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E., Grey, E. K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Archambault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Deiner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K., Lodge, D. M., Hernandez, C.,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(2018) </w:t>
      </w:r>
      <w:proofErr w:type="spellStart"/>
      <w:proofErr w:type="gramStart"/>
      <w:r w:rsidRPr="001D5C0D">
        <w:rPr>
          <w:rFonts w:ascii="Times New Roman" w:eastAsia="Times New Roman" w:hAnsi="Times New Roman" w:cs="Times New Roman"/>
          <w:sz w:val="24"/>
          <w:szCs w:val="24"/>
        </w:rPr>
        <w:t>eDNA</w:t>
      </w:r>
      <w:proofErr w:type="spellEnd"/>
      <w:proofErr w:type="gram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s a new surveillance approach for coastal Arctic biodiversity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7763–7777.</w:t>
      </w:r>
      <w:hyperlink r:id="rId28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29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4213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788179B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Lindequ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P. K., Parry, H. E., Harmer, R. A., Somerfield, P. J., and Atkinson, A. (2013) Next Generation Sequencing Reveals the Hidden Diversity of Zooplankton Assemblage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e81327.</w:t>
      </w:r>
      <w:hyperlink r:id="rId30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1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371/journal.pone.008132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AFE5D3D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ohrbeck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I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Raupach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J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artínez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Arbiz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P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Knebelsberger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T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Laakmann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S. (2015) High-Throughput Sequencing—The Key to Rapid Biodiversity Assessment of Marine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zo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e0140342.</w:t>
      </w:r>
      <w:hyperlink r:id="rId32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3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371/journal.pone.0140342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4BD564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Schroeder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tanković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Pallavicin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Gionechett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Panser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amatt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E. (2020) DNA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nd morphological analysis - Assessment of zooplankton biodiversity in transitional water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Marine Environmental Research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60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04946.</w:t>
      </w:r>
      <w:hyperlink r:id="rId34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5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marenvres.2020.104946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74603EA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ommer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S. A., Van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Woudenber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L., Lenz, P. H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eped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G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Goetz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E. (2017) Vertical gradients in species richness and community composition across the twilight zone in the North Pacific Subtropical Gyre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Molecular Ecology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26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6136–6156.</w:t>
      </w:r>
      <w:hyperlink r:id="rId36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7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mec.14286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41116C0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tefann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tanković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Borm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D., de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Olazabal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Juretić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T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Pallavicin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Tirelli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V. (2018) Multi-marker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pproach to study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t basin scale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2085.</w:t>
      </w:r>
      <w:hyperlink r:id="rId38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39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38/s41598-018-30157-7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A2AF93" w14:textId="77777777" w:rsidR="001D5C0D" w:rsidRPr="001D5C0D" w:rsidRDefault="001D5C0D" w:rsidP="001D5C0D">
      <w:pPr>
        <w:pStyle w:val="Prrafodelista"/>
        <w:numPr>
          <w:ilvl w:val="0"/>
          <w:numId w:val="4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Zaiko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Samuiloviene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Ardura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A., and Garcia-Vazquez, E. (2015)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approach for nonindigenous species surveillance in marine coastal water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Marine Pollution Bulletin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00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53–59.</w:t>
      </w:r>
      <w:hyperlink r:id="rId40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41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marpolbul.2015.09.030</w:t>
        </w:r>
      </w:hyperlink>
      <w:r w:rsidRPr="001D5C0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0010D6D" w14:textId="2CA0AB11" w:rsidR="00012E5F" w:rsidRPr="001D5C0D" w:rsidRDefault="001D5C0D" w:rsidP="00012E5F">
      <w:pPr>
        <w:pStyle w:val="Prrafodelista"/>
        <w:numPr>
          <w:ilvl w:val="0"/>
          <w:numId w:val="4"/>
        </w:numPr>
        <w:spacing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Zhang, G. K., Chain, F. J. J., Abbott, C. L., and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M. E. (2018) </w:t>
      </w:r>
      <w:proofErr w:type="spellStart"/>
      <w:r w:rsidRPr="001D5C0D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 using multiplexed markers increases species detection in complex zooplankton communities. </w:t>
      </w:r>
      <w:r w:rsidRPr="001D5C0D">
        <w:rPr>
          <w:rFonts w:ascii="Times New Roman" w:eastAsia="Times New Roman" w:hAnsi="Times New Roman" w:cs="Times New Roman"/>
          <w:i/>
          <w:sz w:val="24"/>
          <w:szCs w:val="24"/>
        </w:rPr>
        <w:t>Evolutionary Applications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D5C0D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1D5C0D">
        <w:rPr>
          <w:rFonts w:ascii="Times New Roman" w:eastAsia="Times New Roman" w:hAnsi="Times New Roman" w:cs="Times New Roman"/>
          <w:sz w:val="24"/>
          <w:szCs w:val="24"/>
        </w:rPr>
        <w:t>, 1901–1914.</w:t>
      </w:r>
      <w:hyperlink r:id="rId42">
        <w:r w:rsidRPr="001D5C0D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43">
        <w:r w:rsidRPr="001D5C0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eva.12694</w:t>
        </w:r>
      </w:hyperlink>
    </w:p>
    <w:p w14:paraId="036CF388" w14:textId="77777777" w:rsidR="00C75BC6" w:rsidRPr="00E0212C" w:rsidRDefault="00C75BC6" w:rsidP="00012E5F">
      <w:pPr>
        <w:rPr>
          <w:rFonts w:ascii="Times New Roman" w:eastAsia="Times New Roman" w:hAnsi="Times New Roman" w:cs="Times New Roman"/>
          <w:sz w:val="24"/>
          <w:szCs w:val="24"/>
        </w:rPr>
      </w:pPr>
      <w:r w:rsidRPr="00E0212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5C74F39" w14:textId="2A4AC197" w:rsidR="00C75BC6" w:rsidRDefault="00650906" w:rsidP="000D086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S2. </w:t>
      </w:r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 of the 20 most recent articles on zooplankton </w:t>
      </w:r>
      <w:proofErr w:type="spell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metagenetics</w:t>
      </w:r>
      <w:proofErr w:type="spellEnd"/>
      <w:r w:rsidR="000D0861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7B6A52" w:rsidRPr="007B6A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B6A52">
        <w:rPr>
          <w:rFonts w:ascii="Times New Roman" w:eastAsia="Times New Roman" w:hAnsi="Times New Roman" w:cs="Times New Roman"/>
          <w:sz w:val="24"/>
          <w:szCs w:val="24"/>
          <w:lang w:val="en-US"/>
        </w:rPr>
        <w:t>See text and Fig. S1 for further details.</w:t>
      </w:r>
    </w:p>
    <w:p w14:paraId="16617E68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Berry, T.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oghl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L., Saunders, B. J., Richardson, A. J., Power, M., Harvey,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arm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Berry, O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2023) A 3-year plankton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urvey reveals marine biodiversity patterns in Australian coastal water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Diversity and Distribution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862–878.</w:t>
      </w:r>
      <w:hyperlink r:id="rId4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4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ddi.13699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53B1840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scôteaux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Huserbråt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ørgens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, Renaud, P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Ingvalds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luhm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 (2022) Origin of marine invertebrate larvae on an Arctic inflow shelf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Mar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Prog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69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–17.</w:t>
      </w:r>
    </w:p>
    <w:p w14:paraId="371E1921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ischereit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O.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ræb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Au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H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Haverman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C. (2022) Using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to Characterize the Prey Spectrum of Two Co-Occurring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Themisto 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Amphipods in the Rapidly Changing Atlantic-Arctic Gateway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Fram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trait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Gene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hyperlink r:id="rId4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4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3390/genes13112035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8B6E494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O. S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Falkenhau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T. (2023) Mock samples resolve biases in diversity estimates and quantitative interpretation of zooplankto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data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e Biodiversit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3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66.</w:t>
      </w:r>
      <w:hyperlink r:id="rId4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4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2526-023-01372-x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6BB039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Feng, Y., Sun, D., Shao, Q., Fang, C., and Wang, C. (2022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biodiversity, vertical assemblages, and diel migration in the western tropical Pacific Ocean revealed by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DN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nd morphological method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D5445DD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Feng, Y., Sun, D., Shao, Q., Fang, C., and Wang, C. (2023) COI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better reveals the seasonal variations in the zooplankton community in the western Pacific Warm Pool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ical Indicator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56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11183.</w:t>
      </w:r>
      <w:hyperlink r:id="rId5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ecolind.2023.111183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08E9E2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Gasca-Pineda, J., Galindo-Sánchez, C.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Martine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-Mercado, M. A., Jiménez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Rosenber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. P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Hereu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C.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Nakamur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Y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Herzk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. Z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Compair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J. C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(2023) Community structure and diversity of five groups of zooplankton in the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erdid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region of the Gulf of Mexico using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Aquatic Ecolog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7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49–164.</w:t>
      </w:r>
      <w:hyperlink r:id="rId5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0452-022-10002-w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01383B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ovend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roenevel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 C., Singh, S. P., and Willows-Munro, S. (2022a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zooplankton confirms southwards dispersal of decapod crustacean species in the western Indian Ocea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African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44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79–289.</w:t>
      </w:r>
      <w:hyperlink r:id="rId5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2989/1814232X.2022.210814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3D6DA97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ovend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Ashrene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ingh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roenevel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, Pillay, S., and Willows-Munro, S. (2022b) Experimental validation of taxon-specific mini-barcode primers for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zooplankto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ical Application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32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e02469.</w:t>
      </w:r>
      <w:hyperlink r:id="rId5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ap.2469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48CC4AB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Guy-Haim, T., Dubinsky-Velasquez, X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erbiyi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Kurt, T., Di Capua, I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azzocch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G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orov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(2022) A new record of the rapidly spreading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alanoi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pepod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Pseudodiaptomus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Sato, 1913) in the Levantine Sea using multi-marker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BioInvasions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Record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–13.</w:t>
      </w:r>
      <w:hyperlink r:id="rId5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5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3391/bir.2022.11.4.1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761D0F3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>Matthews, S. A. and Blanco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ercia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 (2023) Divergent patterns of zooplankton connectivity in the epipelagic and mesopelagic zones of the eastern North Pacific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e10664.</w:t>
      </w:r>
      <w:hyperlink r:id="rId6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6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1066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E99EBCB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atthews, S. A.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hm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D. (2023) </w:t>
      </w:r>
      <w:proofErr w:type="gramStart"/>
      <w:r w:rsidRPr="0080007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pace-for-time framework for forecasting the effects of ocean stratification on zooplankton vertical habitat use and trait compositio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Limnology and Oceanograph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6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688–2702.</w:t>
      </w:r>
      <w:hyperlink r:id="rId6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6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lno.12450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F7ABB4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Min, M. A., Needham, D.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ude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Truelove, N. K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it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J., Chavez, G. M., Poirier, C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ardel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2023) Ecological divergence of 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cosm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in an eastern boundary upwelling system assessed with multi-marker environmental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Biogeoscience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0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277–1298.</w:t>
      </w:r>
      <w:hyperlink r:id="rId6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6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5194/bg-20-1277-2023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582F3E1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Ohnesorge, A., John, U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audi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Neuha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Kuczyns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Laakman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 (2023) Capturing drifting species and molecules—Lessons learned from integrated approaches to assess marine metazoan diversity in highly dynamic water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nvironmental DNA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541–1556.</w:t>
      </w:r>
      <w:hyperlink r:id="rId6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6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dn3.478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D2D043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’Rork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van der Reis, A., von Ammon, U., Beckley, L.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och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X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Zaik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eff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(2022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DN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hows latitudinal eukaryote micro-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diversity stabilizes across oligotrophic region of a &gt;3000 km longitudinal transect in the Indian Ocea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Deep Sea Research Part II: Topical Studies in Oceanograph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05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05178.</w:t>
      </w:r>
      <w:hyperlink r:id="rId6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6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dsr2.2022.105178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8C65CB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Qian, B., Miao, X., and Xu, F. (2023) Temporal dynamics of zooplankton community in an oyster farming area of the Yellow Sea in China vi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0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29F337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Qiha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Yuanm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C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Qianw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Zaim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W., Wei, X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Yado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Z., Dong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Xiaohu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X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2022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urvey of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r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mmunities in the South China Sea and Philippine Sea: Shedding light on inter-basin biogeography in the West Pacific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E644FFB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Schroeder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amatt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nser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llavicin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(2023) Feeding pressure o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r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by the invasive ctenophore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nemiopsi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leidy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Biological Invasion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5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007–2021.</w:t>
      </w:r>
      <w:hyperlink r:id="rId7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0530-023-03023-5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95D4992" w14:textId="77777777" w:rsidR="00E32FCA" w:rsidRPr="0080007F" w:rsidRDefault="00E32FCA" w:rsidP="00E32FCA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Sun, Y., Li, H., Wang, X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i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Y., Nagai, S., and Lin, S. (2023) Phytoplankton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icr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mmunity Structure and Assembly Mechanisms i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Northwester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Pacific Ocean Estuaries with Environmental Heterogeneity and Geographic Segregation.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icrobiol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pect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e04926-22.</w:t>
      </w:r>
      <w:hyperlink r:id="rId7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128/spectrum.04926-22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CEE527B" w14:textId="0218EAB8" w:rsidR="00012E5F" w:rsidRPr="0080007F" w:rsidRDefault="00E32FCA" w:rsidP="00A36303">
      <w:pPr>
        <w:pStyle w:val="Prrafodelista"/>
        <w:numPr>
          <w:ilvl w:val="0"/>
          <w:numId w:val="5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Yebra, L., García-Gómez, C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alcárc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-Pérez, N., Hernández de Rojas, A., Blanco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ercia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, L., Castro, M. C., Gómez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akobs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F., and Mercado, J. M. (2022) Assessment of short-term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pati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-temporal variability in the structure of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mmunities integrating microscopy and multigene high-throughput sequencing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stuarine, Coastal and Shelf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76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08038.</w:t>
      </w:r>
      <w:hyperlink r:id="rId7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ecss.2022.108038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DDEF826" w14:textId="77777777" w:rsidR="00C75BC6" w:rsidRPr="00B62576" w:rsidRDefault="00C75BC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7DE29DDF" w14:textId="1AF73726" w:rsidR="00A36303" w:rsidRDefault="00650906" w:rsidP="000D086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Table S3. </w:t>
      </w:r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 of the 30 articles in which </w:t>
      </w:r>
      <w:proofErr w:type="spell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miniCOI</w:t>
      </w:r>
      <w:proofErr w:type="spellEnd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formance </w:t>
      </w:r>
      <w:proofErr w:type="gramStart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was reported</w:t>
      </w:r>
      <w:proofErr w:type="gramEnd"/>
      <w:r w:rsidR="00760A2A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gether with microscopy and/or another universal marker.</w:t>
      </w:r>
      <w:r w:rsidR="007B6A52" w:rsidRPr="007B6A5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B6A52">
        <w:rPr>
          <w:rFonts w:ascii="Times New Roman" w:eastAsia="Times New Roman" w:hAnsi="Times New Roman" w:cs="Times New Roman"/>
          <w:sz w:val="24"/>
          <w:szCs w:val="24"/>
          <w:lang w:val="en-US"/>
        </w:rPr>
        <w:t>See text and Fig. S1 for further details.</w:t>
      </w:r>
    </w:p>
    <w:p w14:paraId="0E4FC3E6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Bucklin, A., Batta-Lona, P. G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Quest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ieb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P. H., Richardson, D. E., Copley, N. J., and O’Brien, T. D. (2022) COI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Zooplankton Species Diversity for Time-Series Monitoring of the NW Atlantic Continental Shelf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51B02DB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Carroll, E. L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alleg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Sewell, M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Zeldi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Ranjar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, Ross, H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oom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 K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’Rork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2019) Multi-locus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zooplankton communities and scat reveal trophic interactions of a generalist predator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81.</w:t>
      </w:r>
      <w:hyperlink r:id="rId7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38/s41598-018-36478-x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8495D29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Cical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F., Arteaga, M. C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Herzk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. Z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Hereu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, C. M., Jimenez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Rosenber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S. P. A., Saavedra-Flores, A., Robles-Flores, J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>Gome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R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  <w:lang w:val="es-ES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(2022) Environmental conditions drive zooplankton community structure in the epipelagic oceanic water of the southern Gulf of Mexico: A molecular approach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olecular Ecolog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3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546–561.</w:t>
      </w:r>
      <w:hyperlink r:id="rId7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7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mec.16251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8799F4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Clarke, L. J., Beard, J.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wadl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M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 E. (2017) Effect of marker choice and thermal cycling protocol on zooplankton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tudi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873–883.</w:t>
      </w:r>
      <w:hyperlink r:id="rId8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266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A29F7FC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Clarke, L. J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rebilc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Walters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olanows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M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 E. (2020) DNA-based diet analysis of mesopelagic fish from the southern Kerguelen Axi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Deep Sea Research Part II: Topical Studies in Oceanograph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74</w:t>
      </w:r>
      <w:hyperlink r:id="rId8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dsr2.2018.09.001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71B704A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oguiec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aas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onnahm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T.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O.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rading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ræb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, and Berge, J. (2021) Seasonal Variability in the Zooplankton Community Structure in a Sub-Arctic Fjord as Revealed by Morphological and Molecular Approach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AF9663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 E., Clarke, L. J., Kitchener, J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olanows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M., and Davidson, A. T. (2018) Genetic monitoring of open ocean biodiversity: An evaluation of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for processing continuous plankton recorder sampl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olecular Ecology Resource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91–406.</w:t>
      </w:r>
      <w:hyperlink r:id="rId8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1755-0998.12740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28FCB9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jurhu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it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away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, N. A., Rojas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árque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, J., Michaud, B., Montes, E., Muller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Karg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F., and Breitbart, M. (2018) Evaluation of marine zooplankton community structure through environmental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Limnology and Oceanography: Method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6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09–221.</w:t>
      </w:r>
      <w:hyperlink r:id="rId8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lom3.1023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0743E37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O.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scoteaux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Barth-Jensen, C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ræb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(2021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s a quantitative tool for estimating biodiversity and relative biomass of marine zooplankto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ICES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7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342–3355.</w:t>
      </w:r>
      <w:hyperlink r:id="rId8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8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93/</w:t>
        </w:r>
        <w:proofErr w:type="spellStart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icesjms</w:t>
        </w:r>
        <w:proofErr w:type="spellEnd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/fsab171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83AB4E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rsh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Wangenste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O. S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Falkenhau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T. (2023) Mock samples resolve biases in diversity estimates and quantitative interpretation of zooplankto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data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e Biodiversit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3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66.</w:t>
      </w:r>
      <w:hyperlink r:id="rId9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2526-023-01372-x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44FBBAF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Feng, Y., Sun, D., Shao, Q., Fang, C., and Wang, C. (2022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biodiversity, vertical assemblages, and diel migration in the western tropical Pacific Ocean revealed by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eDN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nd morphological method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Frontiers in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DFF514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eng, Y., Sun, D., Shao, Q., Fang, C., and Wang, C. (2023) COI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better reveals the seasonal variations in the zooplankton community in the western Pacific Warm Pool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ical Indicator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56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11183.</w:t>
      </w:r>
      <w:hyperlink r:id="rId9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ecolind.2023.111183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7C9C533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Guy-Haim, T., Dubinsky-Velasquez, X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erbiyi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Kurt, T., Di Capua, I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azzocch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G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orov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(2022) A new record of the rapidly spreading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alanoi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pepod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Pseudodiaptomus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Sato, 1913) in the Levantine Sea using multi-marker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BioInvasions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Record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–13.</w:t>
      </w:r>
      <w:hyperlink r:id="rId9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3391/bir.2022.11.4.1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29F1391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Harvey, J. B. J., Johnson, S. B., Fisher, J. L., Peterson, W. T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rijenhoe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 C. (2017) Comparison of morphological and next generation DNA sequencing methods for assessing zooplankton assemblag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Journal of Experimental Marine Biology and Ecolog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487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13–126.</w:t>
      </w:r>
      <w:hyperlink r:id="rId9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jembe.2016.12.002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BBE5394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Harvey, J., Fisher, J., Ryan, J., Johnson, S., Peterson, W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rijenhoe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 (2018) Changes in zooplankton assemblages in northern Monterey Bay, California, during a fall transitio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Mar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Prog</w:t>
      </w:r>
      <w:proofErr w:type="spellEnd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er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604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99–120.</w:t>
      </w:r>
    </w:p>
    <w:p w14:paraId="5F992D8E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Machida, R. J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Kurihar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H., Nakajima,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akama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T., Lin, Y.-Y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Furusaw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(2021) Comparative analysis of zooplankton diversities and compositions estimated from complement DNA and genomic DNA amplicons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transcriptomic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nd morphological identification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ICES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7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428–3443.</w:t>
      </w:r>
      <w:hyperlink r:id="rId9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9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93/</w:t>
        </w:r>
        <w:proofErr w:type="spellStart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icesjms</w:t>
        </w:r>
        <w:proofErr w:type="spellEnd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/fsab08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27583CB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Matthews, S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oetz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hm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D. (2021) Recommendations for interpreting zooplankto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nd integrating molecular methods with morphological analys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ICES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7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387–3396.</w:t>
      </w:r>
      <w:hyperlink r:id="rId10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93/</w:t>
        </w:r>
        <w:proofErr w:type="spellStart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icesjms</w:t>
        </w:r>
        <w:proofErr w:type="spellEnd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/fsab10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14DC91B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>Matthews, S. A. and Blanco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ercia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 (2023) Divergent patterns of zooplankton connectivity in the epipelagic and mesopelagic zones of the eastern North Pacific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cology and Evolution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3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e10664.</w:t>
      </w:r>
      <w:hyperlink r:id="rId10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ce3.10664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028D9CA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Matthews, S. A.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hma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D. (2023) </w:t>
      </w:r>
      <w:proofErr w:type="gramStart"/>
      <w:r w:rsidRPr="0080007F"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pace-for-time framework for forecasting the effects of ocean stratification on zooplankton vertical habitat use and trait composition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Limnology and Oceanograph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6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2688–2702.</w:t>
      </w:r>
      <w:hyperlink r:id="rId10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lno.12450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A37F114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Novotny, A., Jan, K. M. G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ierk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, and Winder, M. (2022) Niche partitioning between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lanktivoro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fish in the pelagic Baltic Sea assessed by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qPCR and microscopy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2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0952.</w:t>
      </w:r>
      <w:hyperlink r:id="rId10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38/s41598-022-15116-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2845CF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Ohnesorge, A., John, U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audi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Neuhau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Kuczyns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L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Laakman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 (2023) Capturing drifting species and molecules—Lessons learned from integrated approaches to assess marine metazoan diversity in highly dynamic water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nvironmental DNA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541–1556.</w:t>
      </w:r>
      <w:hyperlink r:id="rId10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0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2/edn3.478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70B0338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ppalard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P., Collins, A. G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genkopp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Lohan, K. M., Hanson, K. M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ruskey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 B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aeckl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W., Ames, C. L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oodheart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 A.,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(2021) The role of taxonomic expertise in interpretation of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studi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ICES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7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397–3410.</w:t>
      </w:r>
      <w:hyperlink r:id="rId11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93/</w:t>
        </w:r>
        <w:proofErr w:type="spellStart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icesjms</w:t>
        </w:r>
        <w:proofErr w:type="spellEnd"/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/fsab082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876045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itz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J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u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, Johnson, S. B., Campbell, T. L., Zhang, H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rijenhoek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 C., Chavez, F. P., and Geller, J. (2020) Zooplankton biogeographic boundaries in the California Current System as determined from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PLOS ON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e0235159.</w:t>
      </w:r>
      <w:hyperlink r:id="rId11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371/journal.pone.0235159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0852AAE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lastRenderedPageBreak/>
        <w:t>Quest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 M., Hopcroft, R. R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Hart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H. M., Smoot, C.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Kosobokov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K. N., and Bucklin, A. (2021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zooplankton diversity within the Chukchi Borderland, Arctic Ocean: improved resolution from multi-gene markers and region-specific DNA databas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e Biodiversit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5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4.</w:t>
      </w:r>
      <w:hyperlink r:id="rId11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07/s12526-020-01136-x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C3398A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Schroeder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tanković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llavicin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ionechett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F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nsera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amatt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E. (2020)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nd morphological analysis - Assessment of zooplankton biodiversity in transitional water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arine Environmental Research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60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04946.</w:t>
      </w:r>
      <w:hyperlink r:id="rId11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marenvres.2020.104946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83455D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Singh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Groeneveld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J., Huggett, J., Naidoo, D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edras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R., and Willows-Munro, S. (2021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of marine zooplankton in South Africa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African Journal of Marine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43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47–159.</w:t>
      </w:r>
      <w:hyperlink r:id="rId118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19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2989/1814232X.2021.1919759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A08DFA5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tefann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S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tanković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D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orm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D., de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Olazaba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uretić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T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allavicin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Tirell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V. (2018) Multi-marker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pproach to study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at basin scale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Scientific Report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2085.</w:t>
      </w:r>
      <w:hyperlink r:id="rId120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21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38/s41598-018-30157-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789522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Suter, L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Polanowski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A. M., Clarke, L. J., Kitchener, J. A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Deagle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B. E. (2021) Capturing open ocean biodiversity: Comparing environmental DNA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to the continuous plankton recorder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Molecular Ecology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30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3140–3157.</w:t>
      </w:r>
      <w:hyperlink r:id="rId122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23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mec.15587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FE0B2C" w14:textId="77777777" w:rsidR="0080007F" w:rsidRPr="0080007F" w:rsidRDefault="0080007F" w:rsidP="0080007F">
      <w:pPr>
        <w:pStyle w:val="Prrafodelista"/>
        <w:numPr>
          <w:ilvl w:val="0"/>
          <w:numId w:val="6"/>
        </w:numPr>
        <w:spacing w:before="240" w:after="240" w:line="259" w:lineRule="auto"/>
        <w:ind w:left="0" w:firstLine="0"/>
        <w:rPr>
          <w:rFonts w:ascii="Times New Roman" w:eastAsia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Yebra, L., García-Gómez, C.,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Valcárce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-Pérez, N., Hernández de Rojas, A., Blanco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Bercial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>, L., Castro, M. C., Gómez-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Jakobse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F., and Mercado, J. M. (2022) Assessment of short-term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spatio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-temporal variability in the structure of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sozooplankton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communities integrating microscopy and multigene high-throughput sequencing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stuarine, Coastal and Shelf Science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276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08038.</w:t>
      </w:r>
      <w:hyperlink r:id="rId124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25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016/j.ecss.2022.108038</w:t>
        </w:r>
      </w:hyperlink>
      <w:r w:rsidRPr="0080007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FE218A" w14:textId="41464C83" w:rsidR="00C5668C" w:rsidRPr="0080007F" w:rsidRDefault="0080007F" w:rsidP="0080007F">
      <w:pPr>
        <w:pStyle w:val="Prrafodelista"/>
        <w:numPr>
          <w:ilvl w:val="0"/>
          <w:numId w:val="6"/>
        </w:numPr>
        <w:spacing w:line="259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Zhang, G. K., Chain, F. J. J., Abbott, C. L., and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Cristescu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M. E. (2018) </w:t>
      </w:r>
      <w:proofErr w:type="spellStart"/>
      <w:r w:rsidRPr="0080007F">
        <w:rPr>
          <w:rFonts w:ascii="Times New Roman" w:eastAsia="Times New Roman" w:hAnsi="Times New Roman" w:cs="Times New Roman"/>
          <w:sz w:val="24"/>
          <w:szCs w:val="24"/>
        </w:rPr>
        <w:t>Metabarcoding</w:t>
      </w:r>
      <w:proofErr w:type="spellEnd"/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 using multiplexed markers increases species detection in complex zooplankton communities. </w:t>
      </w:r>
      <w:r w:rsidRPr="0080007F">
        <w:rPr>
          <w:rFonts w:ascii="Times New Roman" w:eastAsia="Times New Roman" w:hAnsi="Times New Roman" w:cs="Times New Roman"/>
          <w:i/>
          <w:sz w:val="24"/>
          <w:szCs w:val="24"/>
        </w:rPr>
        <w:t>Evolutionary Applications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0007F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 w:rsidRPr="0080007F">
        <w:rPr>
          <w:rFonts w:ascii="Times New Roman" w:eastAsia="Times New Roman" w:hAnsi="Times New Roman" w:cs="Times New Roman"/>
          <w:sz w:val="24"/>
          <w:szCs w:val="24"/>
        </w:rPr>
        <w:t>, 1901–1914.</w:t>
      </w:r>
      <w:hyperlink r:id="rId126">
        <w:r w:rsidRPr="0080007F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hyperlink>
      <w:hyperlink r:id="rId127">
        <w:r w:rsidRPr="0080007F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10.1111/eva.12694</w:t>
        </w:r>
      </w:hyperlink>
      <w:r w:rsidR="00C5668C" w:rsidRPr="0080007F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5B59772F" w14:textId="77777777" w:rsidR="00F34C0C" w:rsidRPr="00AE5B09" w:rsidRDefault="00F34C0C" w:rsidP="00F34C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S</w:t>
      </w:r>
      <w:r w:rsidR="00C75BC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624DC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12B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table is an </w:t>
      </w:r>
      <w:r w:rsidR="00AE5B09">
        <w:rPr>
          <w:rFonts w:ascii="Times New Roman" w:eastAsia="Times New Roman" w:hAnsi="Times New Roman" w:cs="Times New Roman"/>
          <w:sz w:val="24"/>
          <w:szCs w:val="24"/>
          <w:lang w:val="en-US"/>
        </w:rPr>
        <w:t>Excel file.</w:t>
      </w:r>
    </w:p>
    <w:p w14:paraId="7674AD7E" w14:textId="68AF0552" w:rsidR="0087347F" w:rsidRPr="00C2374F" w:rsidRDefault="00C2374F" w:rsidP="00C2374F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able S4. </w:t>
      </w:r>
      <w:r w:rsidR="007B6A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Review of </w:t>
      </w:r>
      <w:proofErr w:type="spellStart"/>
      <w:r w:rsidR="007B6A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niCOI</w:t>
      </w:r>
      <w:proofErr w:type="spellEnd"/>
      <w:r w:rsidR="007B6A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7B6A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tabarcoding</w:t>
      </w:r>
      <w:proofErr w:type="spellEnd"/>
      <w:r w:rsidR="007B6A5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erformance with marine zooplankton taxa. </w:t>
      </w:r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Detailed data on </w:t>
      </w:r>
      <w:proofErr w:type="spell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ppendicularians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Oithona</w:t>
      </w:r>
      <w:proofErr w:type="spellEnd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imilis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other locally abundant taxa that </w:t>
      </w:r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ere quoted</w:t>
      </w:r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s showing pronounced bias or a detection failure in the reviewed papers (see quotes and notes in the two columns about performance). Articles were ranked by 1) </w:t>
      </w:r>
      <w:proofErr w:type="spell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niCOI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rimer combination, from those with less ambiguities in the forward primer to those more degener</w:t>
      </w:r>
      <w:r w:rsidR="00E311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ted (i.e. </w:t>
      </w:r>
      <w:proofErr w:type="spellStart"/>
      <w:r w:rsidR="00E311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ray</w:t>
      </w:r>
      <w:proofErr w:type="spellEnd"/>
      <w:r w:rsidR="00E3112D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XT, see Table I</w:t>
      </w:r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 and, finally, those applying less common primers or a cocktail of primers for the </w:t>
      </w:r>
      <w:proofErr w:type="spell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niCOI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egion; 2) Publication year from most recent to oldest, within each primer combination section. First column indicates reference number in Table S3. Columns 2-3 indicate whether </w:t>
      </w:r>
      <w:proofErr w:type="spell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iniCOI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erformance </w:t>
      </w:r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as compared</w:t>
      </w:r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either with microscopy and or with an alternative universal marker. Methodological details include (in this order): 1. Sample type (sampling device), </w:t>
      </w:r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2</w:t>
      </w:r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Geographical location of samples, 3. Sequencing device, 4. Reference database/s for the COI region, and, </w:t>
      </w:r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5</w:t>
      </w:r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Alternative universal marker (if any).  References to Figures and Tables refer to the original articles. </w:t>
      </w:r>
      <w:proofErr w:type="spellStart"/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DNAss</w:t>
      </w:r>
      <w:proofErr w:type="spellEnd"/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environmental DNA </w:t>
      </w:r>
      <w:proofErr w:type="spellStart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ensu</w:t>
      </w:r>
      <w:proofErr w:type="spellEnd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C2374F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tricto</w:t>
      </w:r>
      <w:proofErr w:type="spell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from filtered water, not from community net sample). Fail: no detection (false negative), Bias: pronounced bias (detected but at notably lower levels: more than an order of magnitude below in relative frequency that when compared to microscopy/alternative marker), N/A: either non field/mock presence or </w:t>
      </w:r>
      <w:proofErr w:type="spellStart"/>
      <w:proofErr w:type="gramStart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n reported</w:t>
      </w:r>
      <w:proofErr w:type="spellEnd"/>
      <w:proofErr w:type="gramEnd"/>
      <w:r w:rsidRPr="00C2374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ata, OK: rest of situations (= from fair to good correspondence with microscopy/alternative marker). </w:t>
      </w:r>
    </w:p>
    <w:p w14:paraId="7530B727" w14:textId="77777777" w:rsidR="004E3837" w:rsidRDefault="004E3837">
      <w:pP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sectPr w:rsidR="004E3837" w:rsidSect="00A01D5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8EF4116" w14:textId="2AF0DAD6" w:rsidR="00017465" w:rsidRDefault="00F34C0C" w:rsidP="00E55BA4">
      <w:pPr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S</w:t>
      </w:r>
      <w:r w:rsidR="00C75BC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B6257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.</w:t>
      </w:r>
      <w:r w:rsidR="00602643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ismatc</w:t>
      </w:r>
      <w:bookmarkStart w:id="0" w:name="_GoBack"/>
      <w:bookmarkEnd w:id="0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hes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417BD6" w:rsidRP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Oithona</w:t>
      </w:r>
      <w:proofErr w:type="spellEnd"/>
      <w:r w:rsidR="00417BD6" w:rsidRP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417BD6" w:rsidRP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imilis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miniCOI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ward primer. 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ocation of mismatches in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miniCOI</w:t>
      </w:r>
      <w:proofErr w:type="spell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 region for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ithona</w:t>
      </w:r>
      <w:proofErr w:type="spellEnd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imilis</w:t>
      </w:r>
      <w:proofErr w:type="spellEnd"/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, obtained fr</w:t>
      </w:r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m 247 sequences found in </w:t>
      </w:r>
      <w:proofErr w:type="spellStart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>MZGdb</w:t>
      </w:r>
      <w:proofErr w:type="spellEnd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96630E" w:rsidRPr="0096630E">
        <w:rPr>
          <w:rFonts w:ascii="Times New Roman" w:eastAsia="Times New Roman" w:hAnsi="Times New Roman" w:cs="Times New Roman"/>
          <w:sz w:val="24"/>
          <w:szCs w:val="24"/>
          <w:lang w:val="en-GB"/>
        </w:rPr>
        <w:t>ambiguous nucleotides (W=A/T; Y=C/T; R=A/G) and inosines (I, considered as universal nucleotide, see text for further details) in bold</w:t>
      </w:r>
      <w:r w:rsidR="0096630E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ber of sequences per nucleotide position in blue when fails with just </w:t>
      </w:r>
      <w:proofErr w:type="spellStart"/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´s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red when both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proofErr w:type="spell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T forward primers fail</w:t>
      </w:r>
      <w:r w:rsidR="00593C8E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5559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384"/>
        <w:gridCol w:w="384"/>
        <w:gridCol w:w="751"/>
        <w:gridCol w:w="384"/>
        <w:gridCol w:w="384"/>
        <w:gridCol w:w="975"/>
        <w:gridCol w:w="418"/>
        <w:gridCol w:w="384"/>
        <w:gridCol w:w="527"/>
        <w:gridCol w:w="384"/>
        <w:gridCol w:w="384"/>
        <w:gridCol w:w="689"/>
        <w:gridCol w:w="384"/>
        <w:gridCol w:w="384"/>
        <w:gridCol w:w="751"/>
        <w:gridCol w:w="418"/>
        <w:gridCol w:w="384"/>
        <w:gridCol w:w="751"/>
        <w:gridCol w:w="384"/>
        <w:gridCol w:w="384"/>
        <w:gridCol w:w="608"/>
        <w:gridCol w:w="384"/>
        <w:gridCol w:w="384"/>
        <w:gridCol w:w="975"/>
        <w:gridCol w:w="384"/>
        <w:gridCol w:w="384"/>
      </w:tblGrid>
      <w:tr w:rsidR="0096630E" w:rsidRPr="00017465" w14:paraId="0CAC5EEA" w14:textId="77777777" w:rsidTr="00E55BA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A9A35" w14:textId="0D5C827E" w:rsidR="0096630E" w:rsidRPr="0096630E" w:rsidRDefault="0096630E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Nucleotide position (5´to 3´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953B" w14:textId="6CD1203D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D831" w14:textId="6CA9BFA3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AEE3" w14:textId="25F1BB73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0133" w14:textId="322D9D08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C6FD" w14:textId="3A165B09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9A00" w14:textId="0999BF9A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AD6C" w14:textId="5385A139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BD48" w14:textId="7CEE8258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6412" w14:textId="709C75A4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FC7A" w14:textId="1642270B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AA6B" w14:textId="33A3F04B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7309" w14:textId="0BF77028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E189" w14:textId="7DE95E7A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0043" w14:textId="58421103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ECB8" w14:textId="638B252E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3BA4" w14:textId="7A9E4E3C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D286" w14:textId="22B4704B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579E" w14:textId="73ABA47C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0251" w14:textId="187A4988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C6ED" w14:textId="3F7B72E1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4259" w14:textId="4B60E675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186A" w14:textId="4BD4BC48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6A4F" w14:textId="42A1AD9C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1D55" w14:textId="2377D942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2E67" w14:textId="37891C91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0E2B" w14:textId="78DF1A84" w:rsidR="0096630E" w:rsidRPr="0096630E" w:rsidRDefault="0096630E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6</w:t>
            </w:r>
          </w:p>
        </w:tc>
      </w:tr>
      <w:tr w:rsidR="00017465" w:rsidRPr="00017465" w14:paraId="3691CD12" w14:textId="77777777" w:rsidTr="00E55BA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4D1" w14:textId="42F8E24B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803BEF"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  <w:r w:rsidR="00803BEF"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rward primer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180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CD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A26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A2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79B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441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016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73D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0C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4A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74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151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7F6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C8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B3D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92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6B6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AC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F7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ED7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707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299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D5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2B9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418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A87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017465" w:rsidRPr="00017465" w14:paraId="5A584526" w14:textId="77777777" w:rsidTr="00E55BA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319" w14:textId="00AE0865" w:rsidR="00017465" w:rsidRPr="00017465" w:rsidRDefault="00803BEF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XT forward primer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B7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5B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AD0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73D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6B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18E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60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7F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806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00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C1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9D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9DF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903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1BF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7D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16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458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2DB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D1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2F7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E97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41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651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5BC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D5A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017465" w:rsidRPr="00017465" w14:paraId="5321F56F" w14:textId="77777777" w:rsidTr="00E55BA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47A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ithona</w:t>
            </w:r>
            <w:proofErr w:type="spellEnd"/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similis</w:t>
            </w:r>
            <w:proofErr w:type="spellEnd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ZG 247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quences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E7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4A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34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/G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BC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420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157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C/G/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F7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G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40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882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D4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97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E4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257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DD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76F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G/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9FFF" w14:textId="733A7926" w:rsidR="00017465" w:rsidRPr="00017465" w:rsidRDefault="00017465" w:rsidP="009663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G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14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703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G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70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06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949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781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75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D4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C/G/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054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48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  <w:tr w:rsidR="00017465" w:rsidRPr="00017465" w14:paraId="14D3E6B6" w14:textId="77777777" w:rsidTr="00E55BA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DB9" w14:textId="252B075E" w:rsidR="00017465" w:rsidRPr="00017465" w:rsidRDefault="00593C8E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</w:t>
            </w:r>
            <w:r w:rsidR="00017465"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umber of sequences per nucleotid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95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EB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BA6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49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5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1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04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42F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E3E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55/</w:t>
            </w: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76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0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017465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E9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D2F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7B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5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24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6F0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B1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FEC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23/</w:t>
            </w:r>
            <w:r w:rsidRPr="00017465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28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77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87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5/</w:t>
            </w: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22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65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BA7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67C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/</w:t>
            </w:r>
            <w:r w:rsidRPr="00017465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es-ES"/>
              </w:rPr>
              <w:t>224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849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C1F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E6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97/5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7E2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DD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30C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39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148/</w:t>
            </w:r>
            <w:r w:rsidRPr="00017465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4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7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EA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4EA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17465" w:rsidRPr="00017465" w14:paraId="53A7C473" w14:textId="77777777" w:rsidTr="00E55BA4">
        <w:trPr>
          <w:trHeight w:val="30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4A2" w14:textId="4053D6A1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="00803BEF"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D6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343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24D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8BF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967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60F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D7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74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0F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84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C5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21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16C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78E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0F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96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490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90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8F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B9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1D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0E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51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6C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915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E57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017465" w:rsidRPr="00017465" w14:paraId="71E756B6" w14:textId="77777777" w:rsidTr="00E55BA4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5A06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XT</w:t>
            </w:r>
            <w:proofErr w:type="spellEnd"/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7C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5F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B81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88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60C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FA8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78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68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31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AB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757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9B7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4A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57D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F9D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86A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A3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7C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123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908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EAE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C6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9AB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3EC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85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1D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</w:tbl>
    <w:p w14:paraId="52F68152" w14:textId="77777777" w:rsidR="00017465" w:rsidRDefault="00017465" w:rsidP="0001746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31AD4D" w14:textId="77777777" w:rsidR="00417BD6" w:rsidRDefault="00417BD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55CC14B5" w14:textId="43EFFFB5" w:rsidR="00F34C0C" w:rsidRDefault="00F34C0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S</w:t>
      </w:r>
      <w:r w:rsidR="00C75BC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63314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ismatches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417BD6" w:rsidRP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Oithona</w:t>
      </w:r>
      <w:proofErr w:type="spellEnd"/>
      <w:r w:rsidR="00417BD6" w:rsidRP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="00417BD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ana</w:t>
      </w:r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miniCOI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ward primer. 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ocation of mismatches in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miniCOI</w:t>
      </w:r>
      <w:proofErr w:type="spell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 region for</w:t>
      </w:r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ithona</w:t>
      </w:r>
      <w:proofErr w:type="spellEnd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nana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btained from 16 sequences found in </w:t>
      </w:r>
      <w:proofErr w:type="spellStart"/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MZGdb</w:t>
      </w:r>
      <w:proofErr w:type="spellEnd"/>
      <w:proofErr w:type="gramStart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proofErr w:type="gramEnd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66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mbiguous nucleotides </w:t>
      </w:r>
      <w:r w:rsidR="0096630E" w:rsidRPr="0096630E">
        <w:rPr>
          <w:rFonts w:ascii="Times New Roman" w:eastAsia="Times New Roman" w:hAnsi="Times New Roman" w:cs="Times New Roman"/>
          <w:sz w:val="24"/>
          <w:szCs w:val="24"/>
          <w:lang w:val="en-GB"/>
        </w:rPr>
        <w:t>in bold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ber of sequences per nucleotide position in blue when fails with just </w:t>
      </w:r>
      <w:proofErr w:type="spellStart"/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´s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red when both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T forward primers fail</w:t>
      </w:r>
      <w:r w:rsidR="00803BEF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wo haplotypes (A and B) </w:t>
      </w:r>
      <w:proofErr w:type="gramStart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were reported</w:t>
      </w:r>
      <w:proofErr w:type="gram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is species.</w:t>
      </w:r>
    </w:p>
    <w:tbl>
      <w:tblPr>
        <w:tblW w:w="135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1040"/>
        <w:gridCol w:w="416"/>
        <w:gridCol w:w="416"/>
        <w:gridCol w:w="418"/>
        <w:gridCol w:w="416"/>
        <w:gridCol w:w="416"/>
        <w:gridCol w:w="446"/>
        <w:gridCol w:w="418"/>
        <w:gridCol w:w="416"/>
        <w:gridCol w:w="446"/>
        <w:gridCol w:w="416"/>
        <w:gridCol w:w="416"/>
        <w:gridCol w:w="416"/>
        <w:gridCol w:w="416"/>
        <w:gridCol w:w="416"/>
        <w:gridCol w:w="446"/>
        <w:gridCol w:w="418"/>
        <w:gridCol w:w="416"/>
        <w:gridCol w:w="446"/>
        <w:gridCol w:w="416"/>
        <w:gridCol w:w="416"/>
        <w:gridCol w:w="446"/>
        <w:gridCol w:w="416"/>
        <w:gridCol w:w="416"/>
        <w:gridCol w:w="446"/>
        <w:gridCol w:w="416"/>
        <w:gridCol w:w="416"/>
      </w:tblGrid>
      <w:tr w:rsidR="00F70EAA" w:rsidRPr="00017465" w14:paraId="172A64C3" w14:textId="77777777" w:rsidTr="00F70EAA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98A5" w14:textId="4C8F92DD" w:rsidR="00F70EAA" w:rsidRPr="00017465" w:rsidRDefault="00F70EAA" w:rsidP="00F70E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Nucleotide position (5´to 3´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CCD4" w14:textId="0E18E16A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C785" w14:textId="6B8C4C3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FF61" w14:textId="0055AAD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D958" w14:textId="71888692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EC25" w14:textId="1D9F8847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25DA" w14:textId="0C3BC99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F0F0" w14:textId="6CB239E4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11BC" w14:textId="0C63BFF7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3E86" w14:textId="69C81C01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83BC" w14:textId="3CE731D3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69E2" w14:textId="0C6F2EDE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F1D9" w14:textId="2065AB81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D74A" w14:textId="777137D2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1A55" w14:textId="4D7769D3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10AA" w14:textId="7923AB46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FED0" w14:textId="686EA4A6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15C1" w14:textId="77AF56D5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5CAF" w14:textId="1CA3241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A208" w14:textId="39AD3464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DB82" w14:textId="44BFC196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D274" w14:textId="0B72687E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B03D" w14:textId="3F1F6AD0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F6FD" w14:textId="33517A84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3827" w14:textId="57D5E255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0DE7" w14:textId="4358C28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39AC" w14:textId="3F2C75BD" w:rsidR="00F70EAA" w:rsidRPr="00017465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6</w:t>
            </w:r>
          </w:p>
        </w:tc>
      </w:tr>
      <w:tr w:rsidR="00803BEF" w:rsidRPr="00017465" w14:paraId="5B7E6919" w14:textId="77777777" w:rsidTr="00F70EAA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4F81" w14:textId="16491260" w:rsidR="00803BEF" w:rsidRPr="00017465" w:rsidRDefault="00803BEF" w:rsidP="0080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  <w:r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rward prim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2FB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FD1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008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0FC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15D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102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37F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4AB4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D8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EEA7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2D2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D249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1F4D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C49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904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8E4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15E2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5DE2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EB0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9BE1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DB0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8CE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80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F1D9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6FE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9ADA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803BEF" w:rsidRPr="00017465" w14:paraId="5394317F" w14:textId="77777777" w:rsidTr="00F70EAA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E00" w14:textId="59CFE381" w:rsidR="00803BEF" w:rsidRPr="00017465" w:rsidRDefault="00803BEF" w:rsidP="0080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XT forward prim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B846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5111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16A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7BE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5B6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472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2D6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B63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D150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EDCA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E73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0DF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C3D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6F6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460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E21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0701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81FC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B79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5C26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0AAE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5D7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BE87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738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DF55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E5C" w14:textId="77777777" w:rsidR="00803BEF" w:rsidRPr="00017465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017465" w:rsidRPr="00017465" w14:paraId="7A607859" w14:textId="77777777" w:rsidTr="00F70EAA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B90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ithona</w:t>
            </w:r>
            <w:proofErr w:type="spellEnd"/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 xml:space="preserve"> nana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ZG 16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quenc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8C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FEF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84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G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89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32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075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AECE" w14:textId="77777777" w:rsidR="00017465" w:rsidRPr="00017465" w:rsidRDefault="003C7D2F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  <w:r w:rsidR="00017465"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(G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0DF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BE7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920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01B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D5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A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F5D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B5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88C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0DA8" w14:textId="77777777" w:rsidR="00017465" w:rsidRPr="00017465" w:rsidRDefault="003C7D2F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  <w:r w:rsidR="00017465"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(G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D30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7EA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9D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0C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5B6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19D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F7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82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10D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CC1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  <w:tr w:rsidR="00017465" w:rsidRPr="00017465" w14:paraId="29CCBAD6" w14:textId="77777777" w:rsidTr="00F70EAA">
        <w:trPr>
          <w:trHeight w:val="288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D5CE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: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KU982947-56, 10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quenc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3A3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5B6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F34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DBF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E1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3A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BD0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3E1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C6B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3D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15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AC3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48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10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72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19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C3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A5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726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4D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9B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43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3D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29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F2E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C21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17465" w:rsidRPr="00017465" w14:paraId="3E5F4BD7" w14:textId="77777777" w:rsidTr="00F70EAA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797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: 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OM765165-70, 6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quenc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92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109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074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AD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B6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4F9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B8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7B1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8C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A3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D55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668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5A2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43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93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AC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52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C0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02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92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93C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791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DAE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3D5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A6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ECC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017465" w:rsidRPr="008666CD" w14:paraId="0EB063E7" w14:textId="77777777" w:rsidTr="00F70EAA">
        <w:trPr>
          <w:trHeight w:val="300"/>
        </w:trPr>
        <w:tc>
          <w:tcPr>
            <w:tcW w:w="255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D4900" w14:textId="1CA30D87" w:rsidR="00017465" w:rsidRPr="00017465" w:rsidRDefault="00593C8E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</w:t>
            </w:r>
            <w:r w:rsidR="00017465"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umber of sequences per nucleotid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34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EC7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AE8" w14:textId="77777777" w:rsidR="00017465" w:rsidRPr="007A33DC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</w:pPr>
            <w:r w:rsidRPr="007A33DC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750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530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F74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7A33DC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/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908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995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F58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7A33DC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/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C2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96C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2B5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500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E3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65C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0/</w:t>
            </w:r>
            <w:r w:rsidRPr="007A33DC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43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84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97D2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7A33DC">
              <w:rPr>
                <w:rFonts w:ascii="Calibri" w:eastAsia="Times New Roman" w:hAnsi="Calibri" w:cs="Calibri"/>
                <w:color w:val="0070C0"/>
                <w:sz w:val="16"/>
                <w:szCs w:val="16"/>
                <w:lang w:val="en-US" w:eastAsia="es-ES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/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D5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537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725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0/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0F4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B93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2839" w14:textId="77777777" w:rsidR="00017465" w:rsidRPr="00017465" w:rsidRDefault="007A33DC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10/</w:t>
            </w:r>
            <w:r w:rsidRPr="007A33DC">
              <w:rPr>
                <w:rFonts w:ascii="Calibri" w:eastAsia="Times New Roman" w:hAnsi="Calibri" w:cs="Calibri"/>
                <w:color w:val="FF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EF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A8B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017465" w:rsidRPr="00017465" w14:paraId="1DB127A4" w14:textId="77777777" w:rsidTr="00F70EAA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4C38" w14:textId="4354192C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="00803BEF"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5C5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. nana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A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D9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87E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F40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A9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C0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CBB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F6C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458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0F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DB0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D3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23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BA7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B3A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B7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0D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6F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F9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69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F2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E14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1A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D5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AB9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F0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EB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017465" w:rsidRPr="00017465" w14:paraId="55E5DAF4" w14:textId="77777777" w:rsidTr="00F70EAA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822A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58F4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. nana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B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5E5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C17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EE7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04D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6ECD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8150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4DC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0FB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1CF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647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BAD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97E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816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579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EE8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7CB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B05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AA98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904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1E4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7865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AAD6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E9F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96F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835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D634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017465" w:rsidRPr="00017465" w14:paraId="7D144383" w14:textId="77777777" w:rsidTr="00F70EAA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5C5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XT</w:t>
            </w:r>
            <w:proofErr w:type="spellEnd"/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C52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. nana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830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AE2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B1A7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FC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20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AA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154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0C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F7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EDB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201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DE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3C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4DC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D1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1A9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AA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0A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9E3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B4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1F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AF7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3B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F4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BA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5C8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017465" w:rsidRPr="00017465" w14:paraId="535891D1" w14:textId="77777777" w:rsidTr="00F70EAA">
        <w:trPr>
          <w:trHeight w:val="288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F9B2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3F0" w14:textId="77777777" w:rsidR="00017465" w:rsidRPr="00017465" w:rsidRDefault="00017465" w:rsidP="000174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O. nana</w:t>
            </w: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9D3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DC0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1C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B1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8F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8D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1CC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25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F4F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9E69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EB4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110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41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A4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D038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50A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6B4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B6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85D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239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10F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A06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DAE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A35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D6D4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5B5C" w14:textId="77777777" w:rsidR="00017465" w:rsidRPr="00017465" w:rsidRDefault="00017465" w:rsidP="000174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</w:tbl>
    <w:p w14:paraId="07DEDE03" w14:textId="77777777" w:rsidR="00017465" w:rsidRDefault="0001746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F7DFD3" w14:textId="77777777" w:rsidR="00017465" w:rsidRPr="00A97838" w:rsidRDefault="00017465">
      <w:pPr>
        <w:rPr>
          <w:rFonts w:ascii="Times New Roman" w:hAnsi="Times New Roman" w:cs="Times New Roman"/>
          <w:lang w:val="en-US"/>
        </w:rPr>
      </w:pPr>
    </w:p>
    <w:p w14:paraId="3F52671C" w14:textId="77777777" w:rsidR="00F34C0C" w:rsidRPr="00B62576" w:rsidRDefault="00F34C0C">
      <w:pPr>
        <w:rPr>
          <w:rFonts w:ascii="Times New Roman" w:hAnsi="Times New Roman" w:cs="Times New Roman"/>
          <w:lang w:val="en-US"/>
        </w:rPr>
      </w:pPr>
    </w:p>
    <w:p w14:paraId="574A859F" w14:textId="77777777" w:rsidR="00F34C0C" w:rsidRPr="00B62576" w:rsidRDefault="00F34C0C">
      <w:pPr>
        <w:rPr>
          <w:rFonts w:ascii="Times New Roman" w:hAnsi="Times New Roman" w:cs="Times New Roman"/>
          <w:lang w:val="en-US"/>
        </w:rPr>
      </w:pPr>
    </w:p>
    <w:p w14:paraId="6B22F5D5" w14:textId="77777777" w:rsidR="00417BD6" w:rsidRDefault="00417BD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60F5068B" w14:textId="0AC3844E" w:rsidR="00203470" w:rsidRDefault="00F34C0C" w:rsidP="0020347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S</w:t>
      </w:r>
      <w:r w:rsidR="00C75BC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B6257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ismatches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="00417BD6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setella</w:t>
      </w:r>
      <w:proofErr w:type="spellEnd"/>
      <w:r w:rsidR="00417BD6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17BD6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rvegica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miniCOI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ward primer. 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ocation of mismatches in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>miniCOI</w:t>
      </w:r>
      <w:proofErr w:type="spellEnd"/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 region for</w:t>
      </w:r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icrosetella</w:t>
      </w:r>
      <w:proofErr w:type="spellEnd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93C8E" w:rsidRPr="00A978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rvegica</w:t>
      </w:r>
      <w:proofErr w:type="spellEnd"/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obtained from 24 sequences found in </w:t>
      </w:r>
      <w:proofErr w:type="spellStart"/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MZGdb</w:t>
      </w:r>
      <w:proofErr w:type="spellEnd"/>
      <w:proofErr w:type="gramStart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proofErr w:type="gramEnd"/>
      <w:r w:rsidR="0096630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966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mbiguous nucleotides </w:t>
      </w:r>
      <w:r w:rsidR="0096630E" w:rsidRPr="0096630E">
        <w:rPr>
          <w:rFonts w:ascii="Times New Roman" w:eastAsia="Times New Roman" w:hAnsi="Times New Roman" w:cs="Times New Roman"/>
          <w:sz w:val="24"/>
          <w:szCs w:val="24"/>
          <w:lang w:val="en-GB"/>
        </w:rPr>
        <w:t>in bold</w:t>
      </w:r>
      <w:r w:rsidR="00593C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ber of sequences per nucleotide position in blue when fails with just </w:t>
      </w:r>
      <w:proofErr w:type="spellStart"/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´s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ward primer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red when both </w:t>
      </w:r>
      <w:proofErr w:type="spellStart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mlCOIintF</w:t>
      </w:r>
      <w:proofErr w:type="spellEnd"/>
      <w:r w:rsidR="00803BEF" w:rsidRP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03BEF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an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Leray</w:t>
      </w:r>
      <w:proofErr w:type="spellEnd"/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XT forward primers fail</w:t>
      </w:r>
      <w:r w:rsidR="00593C8E" w:rsidRPr="00A9783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148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416"/>
        <w:gridCol w:w="416"/>
        <w:gridCol w:w="668"/>
        <w:gridCol w:w="416"/>
        <w:gridCol w:w="416"/>
        <w:gridCol w:w="525"/>
        <w:gridCol w:w="418"/>
        <w:gridCol w:w="416"/>
        <w:gridCol w:w="525"/>
        <w:gridCol w:w="416"/>
        <w:gridCol w:w="416"/>
        <w:gridCol w:w="416"/>
        <w:gridCol w:w="416"/>
        <w:gridCol w:w="416"/>
        <w:gridCol w:w="588"/>
        <w:gridCol w:w="487"/>
        <w:gridCol w:w="416"/>
        <w:gridCol w:w="588"/>
        <w:gridCol w:w="416"/>
        <w:gridCol w:w="416"/>
        <w:gridCol w:w="416"/>
        <w:gridCol w:w="416"/>
        <w:gridCol w:w="416"/>
        <w:gridCol w:w="588"/>
        <w:gridCol w:w="416"/>
        <w:gridCol w:w="416"/>
      </w:tblGrid>
      <w:tr w:rsidR="00F70EAA" w:rsidRPr="00D0081B" w14:paraId="13B7FED2" w14:textId="77777777" w:rsidTr="00D0081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822B" w14:textId="40E6D1BE" w:rsidR="00F70EAA" w:rsidRPr="00D0081B" w:rsidRDefault="00F70EAA" w:rsidP="00F70E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Nucleotide position (5´to 3´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7919" w14:textId="383BB3B8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86E1" w14:textId="656A7601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3491" w14:textId="403DEE3D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5574" w14:textId="22E966E4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EE27" w14:textId="6F1CEC4D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0BAF" w14:textId="43A23E02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749" w14:textId="4231AC44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15C5" w14:textId="06AA88DE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26FF" w14:textId="57517028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C500" w14:textId="6A48A19E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6BF7" w14:textId="7F6D2A99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A9D7" w14:textId="1A08279F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5F0A" w14:textId="45E4B1F0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FCD7" w14:textId="718B2059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A7C2" w14:textId="0164E036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ADA4" w14:textId="15FA1E0F" w:rsidR="00F70EAA" w:rsidRPr="00D0081B" w:rsidRDefault="00F70EAA" w:rsidP="00F70EAA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698F" w14:textId="375FDFE5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6BE3" w14:textId="741D2D3E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1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D49C" w14:textId="1E5D8BFA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22F1" w14:textId="05CFB164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28DA" w14:textId="0BD50C51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20F7" w14:textId="074641BE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819D" w14:textId="2D54BFFC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54BA" w14:textId="2755F599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s-ES"/>
              </w:rPr>
              <w:t>#2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449B" w14:textId="27BBBA43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AA66" w14:textId="67E56159" w:rsidR="00F70EAA" w:rsidRPr="00D0081B" w:rsidRDefault="00F70EAA" w:rsidP="00F70E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96630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#26</w:t>
            </w:r>
          </w:p>
        </w:tc>
      </w:tr>
      <w:tr w:rsidR="00803BEF" w:rsidRPr="00D0081B" w14:paraId="341FB7C1" w14:textId="77777777" w:rsidTr="00D0081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DDE9" w14:textId="6F4CF6B3" w:rsidR="00803BEF" w:rsidRPr="00D0081B" w:rsidRDefault="00803BEF" w:rsidP="0080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 w:rsidRPr="000174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  <w:r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forward prim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E32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A1B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DB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3567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97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04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A895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628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0E9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3CD9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F22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2E12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6C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1BB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A7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4663" w14:textId="77777777" w:rsidR="00803BEF" w:rsidRPr="00D0081B" w:rsidRDefault="00803BEF" w:rsidP="00803BEF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2F30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1B8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0040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FA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37D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703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533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777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413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08F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803BEF" w:rsidRPr="00D0081B" w14:paraId="6675DE91" w14:textId="77777777" w:rsidTr="00D0081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DBB" w14:textId="1CF6A3B5" w:rsidR="00803BEF" w:rsidRPr="00D0081B" w:rsidRDefault="00803BEF" w:rsidP="00803B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XT forward prim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07E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728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A7A6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550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9E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96E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C1E2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A462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4708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219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8A9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B20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927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E6F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3D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B4F" w14:textId="77777777" w:rsidR="00803BEF" w:rsidRPr="00D0081B" w:rsidRDefault="00803BEF" w:rsidP="00803BEF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2C2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E44C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309E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4B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198E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917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C4A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20EB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Y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AFA3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901" w14:textId="77777777" w:rsidR="00803BEF" w:rsidRPr="00D0081B" w:rsidRDefault="00803BEF" w:rsidP="00803B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</w:t>
            </w:r>
          </w:p>
        </w:tc>
      </w:tr>
      <w:tr w:rsidR="00D0081B" w:rsidRPr="00D0081B" w14:paraId="0BE01C13" w14:textId="77777777" w:rsidTr="00D0081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4D65" w14:textId="77777777" w:rsidR="00D0081B" w:rsidRPr="00D0081B" w:rsidRDefault="00D0081B" w:rsidP="00D008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D0081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Microsetella</w:t>
            </w:r>
            <w:proofErr w:type="spellEnd"/>
            <w:r w:rsidRPr="00D0081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D0081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s-ES"/>
              </w:rPr>
              <w:t>norvegica</w:t>
            </w:r>
            <w:proofErr w:type="spellEnd"/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MZG 24 </w:t>
            </w:r>
            <w:proofErr w:type="spellStart"/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quences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0B0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EF7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7347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C/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3173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DA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60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EED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G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67E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8EE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/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485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06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D20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A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8E1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35D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35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C/G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937A" w14:textId="77777777" w:rsidR="00D0081B" w:rsidRPr="00D0081B" w:rsidRDefault="00D0081B" w:rsidP="00D0081B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(G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8E4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2C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/G/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A3A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3F3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FD43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(C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19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C7C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038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/G/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A977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60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  <w:tr w:rsidR="00D0081B" w:rsidRPr="00D0081B" w14:paraId="40D34970" w14:textId="77777777" w:rsidTr="00D0081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ADA" w14:textId="6C0BC854" w:rsidR="00D0081B" w:rsidRPr="00D0081B" w:rsidRDefault="00593C8E" w:rsidP="00D008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N</w:t>
            </w:r>
            <w:r w:rsidR="00D0081B"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>umber of sequences per nucleotid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0EA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46D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43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2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A01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2B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9ED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2/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6D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3C4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BE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5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51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DEE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73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413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A31B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35B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9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E04" w14:textId="77777777" w:rsidR="00D0081B" w:rsidRPr="00D0081B" w:rsidRDefault="00D0081B" w:rsidP="00D0081B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EE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17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/</w:t>
            </w:r>
            <w:r w:rsidRPr="00D0081B">
              <w:rPr>
                <w:rFonts w:ascii="Calibri" w:eastAsia="Times New Roman" w:hAnsi="Calibri" w:cs="Calibri"/>
                <w:color w:val="0070C0"/>
                <w:sz w:val="16"/>
                <w:szCs w:val="16"/>
                <w:lang w:eastAsia="es-ES"/>
              </w:rPr>
              <w:t>19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FE3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9AB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500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46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A3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0A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3/</w:t>
            </w:r>
            <w:r w:rsidRPr="00D0081B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es-ES"/>
              </w:rPr>
              <w:t>19</w:t>
            </w: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/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BC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1EF3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</w:p>
        </w:tc>
      </w:tr>
      <w:tr w:rsidR="00D0081B" w:rsidRPr="00D0081B" w14:paraId="2806C37D" w14:textId="77777777" w:rsidTr="00D0081B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C97" w14:textId="6BBEDE02" w:rsidR="00D0081B" w:rsidRPr="00D0081B" w:rsidRDefault="00D0081B" w:rsidP="00D008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="00803BEF" w:rsidRPr="00803BE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lCOIintF</w:t>
            </w:r>
            <w:proofErr w:type="spellEnd"/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A9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CD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BBA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110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9FA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764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20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1F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C2BE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6D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AC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2D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F0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1E0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5FC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78AB" w14:textId="77777777" w:rsidR="00D0081B" w:rsidRPr="00D0081B" w:rsidRDefault="00D0081B" w:rsidP="00D0081B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45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39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CEC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C08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D56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CC7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D29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A094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0E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B58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  <w:tr w:rsidR="00D0081B" w:rsidRPr="00D0081B" w14:paraId="7DC083EE" w14:textId="77777777" w:rsidTr="00D0081B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80E" w14:textId="77777777" w:rsidR="00D0081B" w:rsidRPr="00D0081B" w:rsidRDefault="00D0081B" w:rsidP="00D008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% Match </w:t>
            </w:r>
            <w:proofErr w:type="spellStart"/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erayXT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C2B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13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D7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5248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97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1D8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AF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400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756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89D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8B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B4E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0F8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791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ED6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B6A5" w14:textId="77777777" w:rsidR="00D0081B" w:rsidRPr="00D0081B" w:rsidRDefault="00D0081B" w:rsidP="00D0081B">
            <w:pPr>
              <w:spacing w:after="0" w:line="240" w:lineRule="auto"/>
              <w:ind w:right="-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5A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7D3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ADE8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7877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6F9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693F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6AEE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C85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1EEA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AD42" w14:textId="77777777" w:rsidR="00D0081B" w:rsidRPr="00D0081B" w:rsidRDefault="00D0081B" w:rsidP="00D008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D0081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</w:tr>
    </w:tbl>
    <w:p w14:paraId="5D924230" w14:textId="77777777" w:rsidR="00D0081B" w:rsidRDefault="00D0081B">
      <w:pPr>
        <w:rPr>
          <w:rFonts w:ascii="Times New Roman" w:hAnsi="Times New Roman" w:cs="Times New Roman"/>
          <w:lang w:val="en-US"/>
        </w:rPr>
      </w:pPr>
    </w:p>
    <w:p w14:paraId="4F0207AC" w14:textId="77777777" w:rsidR="00D0081B" w:rsidRPr="00B62576" w:rsidRDefault="00D0081B">
      <w:pPr>
        <w:rPr>
          <w:rFonts w:ascii="Times New Roman" w:hAnsi="Times New Roman" w:cs="Times New Roman"/>
          <w:lang w:val="en-US"/>
        </w:rPr>
      </w:pPr>
    </w:p>
    <w:p w14:paraId="1BED4254" w14:textId="77777777" w:rsidR="004E3837" w:rsidRDefault="004E3837">
      <w:pPr>
        <w:rPr>
          <w:rFonts w:ascii="Times New Roman" w:hAnsi="Times New Roman" w:cs="Times New Roman"/>
          <w:lang w:val="en-US"/>
        </w:rPr>
        <w:sectPr w:rsidR="004E3837" w:rsidSect="004E3837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816591E" w14:textId="77777777" w:rsidR="00B62576" w:rsidRPr="00D225F6" w:rsidRDefault="00B62576" w:rsidP="004E38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5F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8. List of primers used for amplification and sequencing of </w:t>
      </w:r>
      <w:proofErr w:type="spellStart"/>
      <w:r w:rsidRPr="00D225F6">
        <w:rPr>
          <w:rFonts w:ascii="Times New Roman" w:hAnsi="Times New Roman" w:cs="Times New Roman"/>
          <w:sz w:val="24"/>
          <w:szCs w:val="24"/>
          <w:lang w:val="en-US"/>
        </w:rPr>
        <w:t>appendicularian</w:t>
      </w:r>
      <w:proofErr w:type="spellEnd"/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COI in this stud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190"/>
        <w:gridCol w:w="3585"/>
        <w:gridCol w:w="2158"/>
      </w:tblGrid>
      <w:tr w:rsidR="00B62576" w:rsidRPr="00B62576" w14:paraId="593122C5" w14:textId="77777777" w:rsidTr="00B62576">
        <w:trPr>
          <w:trHeight w:val="300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5D47B" w14:textId="77777777" w:rsidR="00B62576" w:rsidRPr="00B62576" w:rsidRDefault="00B62576" w:rsidP="00B62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51A79" w14:textId="77777777" w:rsidR="00B62576" w:rsidRPr="00B62576" w:rsidRDefault="00B62576" w:rsidP="00B625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558BE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A411F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62576" w:rsidRPr="00B62576" w14:paraId="5FB233B1" w14:textId="77777777" w:rsidTr="00B62576">
        <w:trPr>
          <w:trHeight w:val="300"/>
        </w:trPr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4D0FB79B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39F8E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LCO1490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0CFA27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 xml:space="preserve">GGTCAACAAATCATAAAGATATTGG 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595D8" w14:textId="120D5EFA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Folmer et al.</w:t>
            </w:r>
            <w:r w:rsidR="00B45E4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 xml:space="preserve"> 1994</w:t>
            </w:r>
          </w:p>
        </w:tc>
      </w:tr>
      <w:tr w:rsidR="00B62576" w:rsidRPr="00B62576" w14:paraId="2DBDA25C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5275FE4B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noWrap/>
            <w:vAlign w:val="center"/>
            <w:hideMark/>
          </w:tcPr>
          <w:p w14:paraId="13A970CB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HCO2198</w:t>
            </w:r>
          </w:p>
        </w:tc>
        <w:tc>
          <w:tcPr>
            <w:tcW w:w="3585" w:type="dxa"/>
            <w:noWrap/>
            <w:vAlign w:val="center"/>
            <w:hideMark/>
          </w:tcPr>
          <w:p w14:paraId="6658E4A6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TAAACTTCAGGGTGACCAAAAAATCA</w:t>
            </w:r>
          </w:p>
        </w:tc>
        <w:tc>
          <w:tcPr>
            <w:tcW w:w="2158" w:type="dxa"/>
            <w:noWrap/>
            <w:vAlign w:val="center"/>
            <w:hideMark/>
          </w:tcPr>
          <w:p w14:paraId="7B48AA63" w14:textId="26014E5A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Folmer et al.</w:t>
            </w:r>
            <w:r w:rsidR="00B45E4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 xml:space="preserve"> 1994</w:t>
            </w:r>
          </w:p>
        </w:tc>
      </w:tr>
      <w:tr w:rsidR="00B62576" w:rsidRPr="00B62576" w14:paraId="46CFCB75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5F0A69C7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noWrap/>
            <w:vAlign w:val="center"/>
            <w:hideMark/>
          </w:tcPr>
          <w:p w14:paraId="2D88E6A3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coi-930r</w:t>
            </w:r>
          </w:p>
        </w:tc>
        <w:tc>
          <w:tcPr>
            <w:tcW w:w="3585" w:type="dxa"/>
            <w:noWrap/>
            <w:vAlign w:val="center"/>
            <w:hideMark/>
          </w:tcPr>
          <w:p w14:paraId="7804D1E7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GCAGTAAAATAAGCACGAGAATC</w:t>
            </w:r>
          </w:p>
        </w:tc>
        <w:tc>
          <w:tcPr>
            <w:tcW w:w="2158" w:type="dxa"/>
            <w:noWrap/>
            <w:vAlign w:val="center"/>
            <w:hideMark/>
          </w:tcPr>
          <w:p w14:paraId="6BF59130" w14:textId="1B2788A5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Garić and Batistić</w:t>
            </w:r>
            <w:r w:rsidR="00B45E4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</w:tc>
      </w:tr>
      <w:tr w:rsidR="00B62576" w:rsidRPr="00B62576" w14:paraId="2B26521A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2CBD2C6F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90" w:type="dxa"/>
            <w:noWrap/>
            <w:vAlign w:val="center"/>
            <w:hideMark/>
          </w:tcPr>
          <w:p w14:paraId="705E6B7F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odlco</w:t>
            </w:r>
          </w:p>
        </w:tc>
        <w:tc>
          <w:tcPr>
            <w:tcW w:w="3585" w:type="dxa"/>
            <w:noWrap/>
            <w:vAlign w:val="center"/>
            <w:hideMark/>
          </w:tcPr>
          <w:p w14:paraId="714EEAC8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GTTCGGTAAATCATAAAGACATTGG</w:t>
            </w:r>
          </w:p>
        </w:tc>
        <w:tc>
          <w:tcPr>
            <w:tcW w:w="2158" w:type="dxa"/>
            <w:noWrap/>
            <w:vAlign w:val="center"/>
            <w:hideMark/>
          </w:tcPr>
          <w:p w14:paraId="7B920066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62576" w:rsidRPr="00B62576" w14:paraId="6039ED6F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78286B76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90" w:type="dxa"/>
            <w:noWrap/>
            <w:vAlign w:val="center"/>
            <w:hideMark/>
          </w:tcPr>
          <w:p w14:paraId="41AF7AAA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longcoif</w:t>
            </w:r>
          </w:p>
        </w:tc>
        <w:tc>
          <w:tcPr>
            <w:tcW w:w="3585" w:type="dxa"/>
            <w:noWrap/>
            <w:vAlign w:val="center"/>
            <w:hideMark/>
          </w:tcPr>
          <w:p w14:paraId="04019BB6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TGATGGGTGTTCCTGATATGG</w:t>
            </w:r>
          </w:p>
        </w:tc>
        <w:tc>
          <w:tcPr>
            <w:tcW w:w="2158" w:type="dxa"/>
            <w:noWrap/>
            <w:vAlign w:val="center"/>
            <w:hideMark/>
          </w:tcPr>
          <w:p w14:paraId="4CBF4153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62576" w:rsidRPr="00B62576" w14:paraId="499D8FD9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2956A4D3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noWrap/>
            <w:vAlign w:val="center"/>
            <w:hideMark/>
          </w:tcPr>
          <w:p w14:paraId="7BFE02E6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ofus700r</w:t>
            </w:r>
          </w:p>
        </w:tc>
        <w:tc>
          <w:tcPr>
            <w:tcW w:w="3585" w:type="dxa"/>
            <w:noWrap/>
            <w:vAlign w:val="center"/>
            <w:hideMark/>
          </w:tcPr>
          <w:p w14:paraId="5AC21FFF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CAAAGAACCAAAATAGATGCTGGAA</w:t>
            </w:r>
          </w:p>
        </w:tc>
        <w:tc>
          <w:tcPr>
            <w:tcW w:w="2158" w:type="dxa"/>
            <w:noWrap/>
            <w:vAlign w:val="center"/>
            <w:hideMark/>
          </w:tcPr>
          <w:p w14:paraId="64526FF2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62576" w:rsidRPr="00B62576" w14:paraId="24DF89DB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3CA4581E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noWrap/>
            <w:vAlign w:val="center"/>
            <w:hideMark/>
          </w:tcPr>
          <w:p w14:paraId="07D53A0A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longcoir</w:t>
            </w:r>
          </w:p>
        </w:tc>
        <w:tc>
          <w:tcPr>
            <w:tcW w:w="3585" w:type="dxa"/>
            <w:noWrap/>
            <w:vAlign w:val="center"/>
            <w:hideMark/>
          </w:tcPr>
          <w:p w14:paraId="1A203B85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GAAAGAAGTATTAAAATGACGATC</w:t>
            </w:r>
          </w:p>
        </w:tc>
        <w:tc>
          <w:tcPr>
            <w:tcW w:w="2158" w:type="dxa"/>
            <w:noWrap/>
            <w:vAlign w:val="center"/>
            <w:hideMark/>
          </w:tcPr>
          <w:p w14:paraId="61982565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62576" w:rsidRPr="00B62576" w14:paraId="7618C649" w14:textId="77777777" w:rsidTr="00B62576">
        <w:trPr>
          <w:trHeight w:val="300"/>
        </w:trPr>
        <w:tc>
          <w:tcPr>
            <w:tcW w:w="972" w:type="dxa"/>
            <w:vAlign w:val="center"/>
          </w:tcPr>
          <w:p w14:paraId="2EB85B32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noWrap/>
            <w:vAlign w:val="center"/>
            <w:hideMark/>
          </w:tcPr>
          <w:p w14:paraId="718F4F53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kochco</w:t>
            </w:r>
          </w:p>
        </w:tc>
        <w:tc>
          <w:tcPr>
            <w:tcW w:w="3585" w:type="dxa"/>
            <w:noWrap/>
            <w:vAlign w:val="center"/>
            <w:hideMark/>
          </w:tcPr>
          <w:p w14:paraId="21E30BE7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TAAACTTCTGGATGCCTAAAAAATCA</w:t>
            </w:r>
          </w:p>
        </w:tc>
        <w:tc>
          <w:tcPr>
            <w:tcW w:w="2158" w:type="dxa"/>
            <w:noWrap/>
            <w:vAlign w:val="center"/>
            <w:hideMark/>
          </w:tcPr>
          <w:p w14:paraId="1E4C745D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B62576" w:rsidRPr="00B62576" w14:paraId="2D468C74" w14:textId="77777777" w:rsidTr="00B62576">
        <w:trPr>
          <w:trHeight w:val="300"/>
        </w:trPr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2F7BC8B2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D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s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F16FA" w14:textId="77777777" w:rsidR="00B62576" w:rsidRPr="00B62576" w:rsidRDefault="00B62576" w:rsidP="00B36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od1440nr</w:t>
            </w: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14525" w14:textId="77777777" w:rsidR="00B62576" w:rsidRPr="00B62576" w:rsidRDefault="00B62576" w:rsidP="00B3634F">
            <w:pPr>
              <w:rPr>
                <w:rFonts w:ascii="Courier" w:hAnsi="Courier" w:cs="Times New Roman"/>
                <w:sz w:val="20"/>
                <w:szCs w:val="20"/>
              </w:rPr>
            </w:pPr>
            <w:r w:rsidRPr="00B62576">
              <w:rPr>
                <w:rFonts w:ascii="Courier" w:hAnsi="Courier" w:cs="Times New Roman"/>
                <w:sz w:val="20"/>
                <w:szCs w:val="20"/>
              </w:rPr>
              <w:t>CATGATACTTACTATGTTGTTGCTCA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66B7D" w14:textId="77777777" w:rsidR="00B62576" w:rsidRPr="00B62576" w:rsidRDefault="00B62576" w:rsidP="00B45E47">
            <w:pPr>
              <w:ind w:right="-252"/>
              <w:rPr>
                <w:rFonts w:ascii="Times New Roman" w:hAnsi="Times New Roman" w:cs="Times New Roman"/>
                <w:sz w:val="20"/>
                <w:szCs w:val="20"/>
              </w:rPr>
            </w:pPr>
            <w:r w:rsidRPr="00B6257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0687034E" w14:textId="77777777" w:rsidR="00B62576" w:rsidRDefault="00B62576" w:rsidP="00B62576">
      <w:pPr>
        <w:rPr>
          <w:rFonts w:ascii="Times New Roman" w:hAnsi="Times New Roman" w:cs="Times New Roman"/>
          <w:lang w:val="en-US"/>
        </w:rPr>
      </w:pPr>
    </w:p>
    <w:p w14:paraId="04966D8E" w14:textId="77777777" w:rsidR="004E3837" w:rsidRDefault="004E38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F58621" w14:textId="2C22881B" w:rsidR="00B62576" w:rsidRPr="00D225F6" w:rsidRDefault="00B62576" w:rsidP="004E38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5F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9. </w:t>
      </w:r>
      <w:proofErr w:type="spellStart"/>
      <w:proofErr w:type="gramStart"/>
      <w:r w:rsidRPr="00D225F6">
        <w:rPr>
          <w:rFonts w:ascii="Times New Roman" w:hAnsi="Times New Roman" w:cs="Times New Roman"/>
          <w:sz w:val="24"/>
          <w:szCs w:val="24"/>
          <w:lang w:val="en-US"/>
        </w:rPr>
        <w:t>Appendicularian</w:t>
      </w:r>
      <w:proofErr w:type="spellEnd"/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COI s</w:t>
      </w:r>
      <w:r w:rsidR="008C6271" w:rsidRPr="00D225F6">
        <w:rPr>
          <w:rFonts w:ascii="Times New Roman" w:hAnsi="Times New Roman" w:cs="Times New Roman"/>
          <w:sz w:val="24"/>
          <w:szCs w:val="24"/>
          <w:lang w:val="en-US"/>
        </w:rPr>
        <w:t>equences obtained in this study</w:t>
      </w:r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6271"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and from </w:t>
      </w:r>
      <w:proofErr w:type="spellStart"/>
      <w:r w:rsidR="008C6271" w:rsidRPr="00D225F6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8C6271"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proofErr w:type="spellStart"/>
      <w:r w:rsidRPr="00D225F6">
        <w:rPr>
          <w:rFonts w:ascii="Times New Roman" w:hAnsi="Times New Roman" w:cs="Times New Roman"/>
          <w:sz w:val="24"/>
          <w:szCs w:val="24"/>
          <w:lang w:val="en-US"/>
        </w:rPr>
        <w:t>miniCOI</w:t>
      </w:r>
      <w:proofErr w:type="spellEnd"/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primer mismatch analysis</w:t>
      </w:r>
      <w:r w:rsidR="00E3112D">
        <w:rPr>
          <w:rFonts w:ascii="Times New Roman" w:hAnsi="Times New Roman" w:cs="Times New Roman"/>
          <w:sz w:val="24"/>
          <w:szCs w:val="24"/>
          <w:lang w:val="en-US"/>
        </w:rPr>
        <w:t xml:space="preserve"> in Table IV</w:t>
      </w:r>
      <w:r w:rsidRPr="00D225F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09"/>
        <w:gridCol w:w="2410"/>
        <w:gridCol w:w="284"/>
        <w:gridCol w:w="1745"/>
        <w:gridCol w:w="239"/>
        <w:gridCol w:w="973"/>
        <w:gridCol w:w="1260"/>
      </w:tblGrid>
      <w:tr w:rsidR="00B3634F" w:rsidRPr="00E55BA4" w14:paraId="2EBCADC6" w14:textId="77777777" w:rsidTr="008D2A4B">
        <w:trPr>
          <w:trHeight w:val="440"/>
        </w:trPr>
        <w:tc>
          <w:tcPr>
            <w:tcW w:w="8720" w:type="dxa"/>
            <w:gridSpan w:val="7"/>
            <w:noWrap/>
            <w:vAlign w:val="center"/>
            <w:hideMark/>
          </w:tcPr>
          <w:p w14:paraId="7B275389" w14:textId="77777777" w:rsidR="00B3634F" w:rsidRPr="008C6271" w:rsidRDefault="00B3634F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C6271">
              <w:rPr>
                <w:rFonts w:ascii="Times New Roman" w:hAnsi="Times New Roman" w:cs="Times New Roman"/>
              </w:rPr>
              <w:t>equences obtained in this study</w:t>
            </w:r>
            <w:r w:rsidR="004E3837">
              <w:rPr>
                <w:rFonts w:ascii="Times New Roman" w:hAnsi="Times New Roman" w:cs="Times New Roman"/>
              </w:rPr>
              <w:t>*</w:t>
            </w:r>
          </w:p>
        </w:tc>
      </w:tr>
      <w:tr w:rsidR="00B62576" w:rsidRPr="008C6271" w14:paraId="74E1AF12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7635A47" w14:textId="77777777" w:rsidR="00B62576" w:rsidRPr="008C6271" w:rsidRDefault="00B62576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Acc</w:t>
            </w:r>
            <w:r w:rsidR="008C6271">
              <w:rPr>
                <w:rFonts w:ascii="Times New Roman" w:hAnsi="Times New Roman" w:cs="Times New Roman"/>
              </w:rPr>
              <w:t>.</w:t>
            </w:r>
            <w:r w:rsidRPr="008C6271"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598B04FF" w14:textId="77777777" w:rsidR="00B62576" w:rsidRPr="008C6271" w:rsidRDefault="008C6271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S</w:t>
            </w:r>
            <w:r w:rsidR="00B62576" w:rsidRPr="008C6271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745" w:type="dxa"/>
            <w:noWrap/>
            <w:vAlign w:val="center"/>
            <w:hideMark/>
          </w:tcPr>
          <w:p w14:paraId="454B951C" w14:textId="77777777" w:rsidR="00B62576" w:rsidRPr="008C6271" w:rsidRDefault="00B3634F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B62576" w:rsidRPr="008C6271"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FA43147" w14:textId="77777777" w:rsidR="00B62576" w:rsidRPr="008C6271" w:rsidRDefault="00B3634F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B62576" w:rsidRPr="008C6271">
              <w:rPr>
                <w:rFonts w:ascii="Times New Roman" w:hAnsi="Times New Roman" w:cs="Times New Roman"/>
              </w:rPr>
              <w:t>everse primer</w:t>
            </w:r>
          </w:p>
        </w:tc>
        <w:tc>
          <w:tcPr>
            <w:tcW w:w="1260" w:type="dxa"/>
            <w:noWrap/>
            <w:vAlign w:val="center"/>
            <w:hideMark/>
          </w:tcPr>
          <w:p w14:paraId="59037664" w14:textId="77777777" w:rsidR="00B62576" w:rsidRPr="008C6271" w:rsidRDefault="00B3634F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62576" w:rsidRPr="008C6271">
              <w:rPr>
                <w:rFonts w:ascii="Times New Roman" w:hAnsi="Times New Roman" w:cs="Times New Roman"/>
              </w:rPr>
              <w:t>ampling location</w:t>
            </w:r>
          </w:p>
        </w:tc>
      </w:tr>
      <w:tr w:rsidR="00865E39" w:rsidRPr="008C6271" w14:paraId="325634AE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1063017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5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356FA139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Megalocercus abyssorum</w:t>
            </w:r>
          </w:p>
        </w:tc>
        <w:tc>
          <w:tcPr>
            <w:tcW w:w="1745" w:type="dxa"/>
            <w:noWrap/>
            <w:vAlign w:val="center"/>
            <w:hideMark/>
          </w:tcPr>
          <w:p w14:paraId="1688CA65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odlco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8C9517F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ofus700r</w:t>
            </w:r>
          </w:p>
        </w:tc>
        <w:tc>
          <w:tcPr>
            <w:tcW w:w="1260" w:type="dxa"/>
            <w:noWrap/>
            <w:vAlign w:val="center"/>
            <w:hideMark/>
          </w:tcPr>
          <w:p w14:paraId="7E482F94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7AFC0A09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02FD10D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6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3573B165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1745" w:type="dxa"/>
            <w:noWrap/>
            <w:vAlign w:val="center"/>
            <w:hideMark/>
          </w:tcPr>
          <w:p w14:paraId="32694915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f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C2578DC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r</w:t>
            </w:r>
          </w:p>
        </w:tc>
        <w:tc>
          <w:tcPr>
            <w:tcW w:w="1260" w:type="dxa"/>
            <w:noWrap/>
            <w:vAlign w:val="center"/>
            <w:hideMark/>
          </w:tcPr>
          <w:p w14:paraId="149A3550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1582089A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21A028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7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2ADF568C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1745" w:type="dxa"/>
            <w:noWrap/>
            <w:vAlign w:val="center"/>
            <w:hideMark/>
          </w:tcPr>
          <w:p w14:paraId="55081578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f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22C89EA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r</w:t>
            </w:r>
          </w:p>
        </w:tc>
        <w:tc>
          <w:tcPr>
            <w:tcW w:w="1260" w:type="dxa"/>
            <w:noWrap/>
            <w:vAlign w:val="center"/>
            <w:hideMark/>
          </w:tcPr>
          <w:p w14:paraId="71B3B05E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24458E94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890B890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8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23054421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1745" w:type="dxa"/>
            <w:noWrap/>
            <w:vAlign w:val="center"/>
            <w:hideMark/>
          </w:tcPr>
          <w:p w14:paraId="1C137B56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f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26F4173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ongcoir</w:t>
            </w:r>
          </w:p>
        </w:tc>
        <w:tc>
          <w:tcPr>
            <w:tcW w:w="1260" w:type="dxa"/>
            <w:noWrap/>
            <w:vAlign w:val="center"/>
            <w:hideMark/>
          </w:tcPr>
          <w:p w14:paraId="712E9CE2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0F681C90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B7B7CA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9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6B694DE2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fusiformis</w:t>
            </w:r>
          </w:p>
        </w:tc>
        <w:tc>
          <w:tcPr>
            <w:tcW w:w="1745" w:type="dxa"/>
            <w:noWrap/>
            <w:vAlign w:val="center"/>
            <w:hideMark/>
          </w:tcPr>
          <w:p w14:paraId="41DDBAAE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724F8E7C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oi-930r</w:t>
            </w:r>
          </w:p>
        </w:tc>
        <w:tc>
          <w:tcPr>
            <w:tcW w:w="1260" w:type="dxa"/>
            <w:noWrap/>
            <w:vAlign w:val="center"/>
            <w:hideMark/>
          </w:tcPr>
          <w:p w14:paraId="711A0CC0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06E8D0DD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81C68B3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0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64E97131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dioica</w:t>
            </w:r>
          </w:p>
        </w:tc>
        <w:tc>
          <w:tcPr>
            <w:tcW w:w="1745" w:type="dxa"/>
            <w:noWrap/>
            <w:vAlign w:val="center"/>
            <w:hideMark/>
          </w:tcPr>
          <w:p w14:paraId="6AA860A8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890F089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kochco</w:t>
            </w:r>
          </w:p>
        </w:tc>
        <w:tc>
          <w:tcPr>
            <w:tcW w:w="1260" w:type="dxa"/>
            <w:noWrap/>
            <w:vAlign w:val="center"/>
            <w:hideMark/>
          </w:tcPr>
          <w:p w14:paraId="4B689A00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Norway</w:t>
            </w:r>
          </w:p>
        </w:tc>
      </w:tr>
      <w:tr w:rsidR="00865E39" w:rsidRPr="008C6271" w14:paraId="6F4EEA96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CA1601D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1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45F10A5B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albicans</w:t>
            </w:r>
          </w:p>
        </w:tc>
        <w:tc>
          <w:tcPr>
            <w:tcW w:w="1745" w:type="dxa"/>
            <w:noWrap/>
            <w:vAlign w:val="center"/>
            <w:hideMark/>
          </w:tcPr>
          <w:p w14:paraId="4B272C62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8DE97F3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kochco</w:t>
            </w:r>
          </w:p>
        </w:tc>
        <w:tc>
          <w:tcPr>
            <w:tcW w:w="1260" w:type="dxa"/>
            <w:noWrap/>
            <w:vAlign w:val="center"/>
            <w:hideMark/>
          </w:tcPr>
          <w:p w14:paraId="4E7811C7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6AAC6BB4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18A80E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2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797F832A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Stegosoma magnum</w:t>
            </w:r>
          </w:p>
        </w:tc>
        <w:tc>
          <w:tcPr>
            <w:tcW w:w="1745" w:type="dxa"/>
            <w:noWrap/>
            <w:vAlign w:val="center"/>
            <w:hideMark/>
          </w:tcPr>
          <w:p w14:paraId="2BD7E862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4FAB07A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kochco</w:t>
            </w:r>
          </w:p>
        </w:tc>
        <w:tc>
          <w:tcPr>
            <w:tcW w:w="1260" w:type="dxa"/>
            <w:noWrap/>
            <w:vAlign w:val="center"/>
            <w:hideMark/>
          </w:tcPr>
          <w:p w14:paraId="7050E6A0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2884205B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3ACC1A9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3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458E7877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Appendicularia sicula</w:t>
            </w:r>
          </w:p>
        </w:tc>
        <w:tc>
          <w:tcPr>
            <w:tcW w:w="1745" w:type="dxa"/>
            <w:noWrap/>
            <w:vAlign w:val="center"/>
            <w:hideMark/>
          </w:tcPr>
          <w:p w14:paraId="05B041AE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55D45885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kochco</w:t>
            </w:r>
          </w:p>
        </w:tc>
        <w:tc>
          <w:tcPr>
            <w:tcW w:w="1260" w:type="dxa"/>
            <w:noWrap/>
            <w:vAlign w:val="center"/>
            <w:hideMark/>
          </w:tcPr>
          <w:p w14:paraId="4E54DBE1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6D70D6A3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FD9FFD3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4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19382768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Fritillaria borealis sargassi</w:t>
            </w:r>
          </w:p>
        </w:tc>
        <w:tc>
          <w:tcPr>
            <w:tcW w:w="1745" w:type="dxa"/>
            <w:noWrap/>
            <w:vAlign w:val="center"/>
            <w:hideMark/>
          </w:tcPr>
          <w:p w14:paraId="1A4C8E09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odlco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5F1AD2A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oi-930r</w:t>
            </w:r>
          </w:p>
        </w:tc>
        <w:tc>
          <w:tcPr>
            <w:tcW w:w="1260" w:type="dxa"/>
            <w:noWrap/>
            <w:vAlign w:val="center"/>
            <w:hideMark/>
          </w:tcPr>
          <w:p w14:paraId="238CD916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5F58B798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CE72D85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5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6BC9F5FF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Fritillaria pellucida</w:t>
            </w:r>
          </w:p>
        </w:tc>
        <w:tc>
          <w:tcPr>
            <w:tcW w:w="1745" w:type="dxa"/>
            <w:noWrap/>
            <w:vAlign w:val="center"/>
            <w:hideMark/>
          </w:tcPr>
          <w:p w14:paraId="3DEF17B2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186CDC69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oi-930r</w:t>
            </w:r>
          </w:p>
        </w:tc>
        <w:tc>
          <w:tcPr>
            <w:tcW w:w="1260" w:type="dxa"/>
            <w:noWrap/>
            <w:vAlign w:val="center"/>
            <w:hideMark/>
          </w:tcPr>
          <w:p w14:paraId="23506C55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34F5644D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9881D5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6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25DA1AED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Fritillaria formica tuberculata</w:t>
            </w:r>
          </w:p>
        </w:tc>
        <w:tc>
          <w:tcPr>
            <w:tcW w:w="1745" w:type="dxa"/>
            <w:noWrap/>
            <w:vAlign w:val="center"/>
            <w:hideMark/>
          </w:tcPr>
          <w:p w14:paraId="3B47AFCB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482FD357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kochco</w:t>
            </w:r>
          </w:p>
        </w:tc>
        <w:tc>
          <w:tcPr>
            <w:tcW w:w="1260" w:type="dxa"/>
            <w:noWrap/>
            <w:vAlign w:val="center"/>
            <w:hideMark/>
          </w:tcPr>
          <w:p w14:paraId="6DCB8D37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364C61B6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515B869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7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6D507733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Kowalevskia tenuis</w:t>
            </w:r>
          </w:p>
        </w:tc>
        <w:tc>
          <w:tcPr>
            <w:tcW w:w="1745" w:type="dxa"/>
            <w:noWrap/>
            <w:vAlign w:val="center"/>
            <w:hideMark/>
          </w:tcPr>
          <w:p w14:paraId="42F9BE50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0206D45D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HCO2198</w:t>
            </w:r>
          </w:p>
        </w:tc>
        <w:tc>
          <w:tcPr>
            <w:tcW w:w="1260" w:type="dxa"/>
            <w:noWrap/>
            <w:vAlign w:val="center"/>
            <w:hideMark/>
          </w:tcPr>
          <w:p w14:paraId="5B0DAA55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3D51811A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B4D6400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8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53022885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Kowalevskia oceanica</w:t>
            </w:r>
          </w:p>
        </w:tc>
        <w:tc>
          <w:tcPr>
            <w:tcW w:w="1745" w:type="dxa"/>
            <w:noWrap/>
            <w:vAlign w:val="center"/>
            <w:hideMark/>
          </w:tcPr>
          <w:p w14:paraId="14D94BF6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6F43E771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oi-930r</w:t>
            </w:r>
          </w:p>
        </w:tc>
        <w:tc>
          <w:tcPr>
            <w:tcW w:w="1260" w:type="dxa"/>
            <w:noWrap/>
            <w:vAlign w:val="center"/>
            <w:hideMark/>
          </w:tcPr>
          <w:p w14:paraId="1B12DA68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865E39" w:rsidRPr="008C6271" w14:paraId="701CF7D4" w14:textId="77777777" w:rsidTr="008D2A4B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AD29A8F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9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14:paraId="7C80512A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Kowalevskia oceanica</w:t>
            </w:r>
          </w:p>
        </w:tc>
        <w:tc>
          <w:tcPr>
            <w:tcW w:w="1745" w:type="dxa"/>
            <w:noWrap/>
            <w:vAlign w:val="center"/>
            <w:hideMark/>
          </w:tcPr>
          <w:p w14:paraId="61B6A3C7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LCO1490</w:t>
            </w:r>
          </w:p>
        </w:tc>
        <w:tc>
          <w:tcPr>
            <w:tcW w:w="1212" w:type="dxa"/>
            <w:gridSpan w:val="2"/>
            <w:noWrap/>
            <w:vAlign w:val="center"/>
            <w:hideMark/>
          </w:tcPr>
          <w:p w14:paraId="36B5FC4F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od1440nr</w:t>
            </w:r>
          </w:p>
        </w:tc>
        <w:tc>
          <w:tcPr>
            <w:tcW w:w="1260" w:type="dxa"/>
            <w:noWrap/>
            <w:vAlign w:val="center"/>
            <w:hideMark/>
          </w:tcPr>
          <w:p w14:paraId="7E9D3591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Croatia</w:t>
            </w:r>
          </w:p>
        </w:tc>
      </w:tr>
      <w:tr w:rsidR="00B3634F" w:rsidRPr="008C6271" w14:paraId="5192F762" w14:textId="77777777" w:rsidTr="008D2A4B">
        <w:trPr>
          <w:trHeight w:val="422"/>
        </w:trPr>
        <w:tc>
          <w:tcPr>
            <w:tcW w:w="8720" w:type="dxa"/>
            <w:gridSpan w:val="7"/>
            <w:noWrap/>
            <w:vAlign w:val="center"/>
            <w:hideMark/>
          </w:tcPr>
          <w:p w14:paraId="225C7F79" w14:textId="77777777" w:rsidR="00B3634F" w:rsidRPr="008C6271" w:rsidRDefault="00B3634F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C6271">
              <w:rPr>
                <w:rFonts w:ascii="Times New Roman" w:hAnsi="Times New Roman" w:cs="Times New Roman"/>
              </w:rPr>
              <w:t>equences obtained from GenBank</w:t>
            </w:r>
          </w:p>
        </w:tc>
      </w:tr>
      <w:tr w:rsidR="008D2A4B" w:rsidRPr="008C6271" w14:paraId="65B7CF13" w14:textId="77777777" w:rsidTr="00080B1C">
        <w:trPr>
          <w:trHeight w:val="422"/>
        </w:trPr>
        <w:tc>
          <w:tcPr>
            <w:tcW w:w="1809" w:type="dxa"/>
            <w:noWrap/>
            <w:vAlign w:val="center"/>
            <w:hideMark/>
          </w:tcPr>
          <w:p w14:paraId="0E294DCF" w14:textId="77777777" w:rsidR="008D2A4B" w:rsidRPr="008C6271" w:rsidRDefault="008D2A4B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Acc</w:t>
            </w:r>
            <w:r>
              <w:rPr>
                <w:rFonts w:ascii="Times New Roman" w:hAnsi="Times New Roman" w:cs="Times New Roman"/>
              </w:rPr>
              <w:t>.</w:t>
            </w:r>
            <w:r w:rsidRPr="008C6271"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2410" w:type="dxa"/>
            <w:vAlign w:val="center"/>
          </w:tcPr>
          <w:p w14:paraId="619AC48E" w14:textId="77777777" w:rsidR="008D2A4B" w:rsidRPr="008C6271" w:rsidRDefault="008D2A4B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09736AEF" w14:textId="77777777" w:rsidR="008D2A4B" w:rsidRPr="008C6271" w:rsidRDefault="008D2A4B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8C6271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2BDA0328" w14:textId="77777777" w:rsidR="008D2A4B" w:rsidRPr="008C6271" w:rsidRDefault="008D2A4B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8C6271">
              <w:rPr>
                <w:rFonts w:ascii="Times New Roman" w:hAnsi="Times New Roman" w:cs="Times New Roman"/>
              </w:rPr>
              <w:t>ampling location</w:t>
            </w:r>
          </w:p>
        </w:tc>
      </w:tr>
      <w:tr w:rsidR="00865E39" w:rsidRPr="008C6271" w14:paraId="09D5AF48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78FF8EC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E01415711</w:t>
            </w:r>
          </w:p>
        </w:tc>
        <w:tc>
          <w:tcPr>
            <w:tcW w:w="2410" w:type="dxa"/>
            <w:noWrap/>
            <w:vAlign w:val="center"/>
            <w:hideMark/>
          </w:tcPr>
          <w:p w14:paraId="494D5A96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Bathochordaeus stygius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37991910" w14:textId="3E48A8F8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Naville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8C6271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07635C39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USA, Monterey Bay</w:t>
            </w:r>
          </w:p>
        </w:tc>
      </w:tr>
      <w:tr w:rsidR="00865E39" w:rsidRPr="008C6271" w14:paraId="3740CC28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5B215F3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F01725989</w:t>
            </w:r>
          </w:p>
        </w:tc>
        <w:tc>
          <w:tcPr>
            <w:tcW w:w="2410" w:type="dxa"/>
            <w:noWrap/>
            <w:vAlign w:val="center"/>
            <w:hideMark/>
          </w:tcPr>
          <w:p w14:paraId="7C00FF57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Mesochordaeus erythrocephalus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4D50944E" w14:textId="48B0B626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Naville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8C6271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27565D2A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USA, Monterey Bay</w:t>
            </w:r>
          </w:p>
        </w:tc>
      </w:tr>
      <w:tr w:rsidR="00865E39" w:rsidRPr="008C6271" w14:paraId="445C5988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BE4E157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LC222754</w:t>
            </w:r>
          </w:p>
        </w:tc>
        <w:tc>
          <w:tcPr>
            <w:tcW w:w="2410" w:type="dxa"/>
            <w:noWrap/>
            <w:vAlign w:val="center"/>
            <w:hideMark/>
          </w:tcPr>
          <w:p w14:paraId="26A59309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39067E3C" w14:textId="1DD327F5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kaguchi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8C6271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4925A5F4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Japan</w:t>
            </w:r>
          </w:p>
        </w:tc>
      </w:tr>
      <w:tr w:rsidR="00865E39" w:rsidRPr="008C6271" w14:paraId="08422E50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5E392B8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D01101138</w:t>
            </w:r>
          </w:p>
        </w:tc>
        <w:tc>
          <w:tcPr>
            <w:tcW w:w="2410" w:type="dxa"/>
            <w:noWrap/>
            <w:vAlign w:val="center"/>
            <w:hideMark/>
          </w:tcPr>
          <w:p w14:paraId="26806E4B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2813F7BB" w14:textId="7DAAD5A5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Naville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8C6271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21139B86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USA, La Jolla Shores</w:t>
            </w:r>
          </w:p>
        </w:tc>
      </w:tr>
      <w:tr w:rsidR="00865E39" w:rsidRPr="00080B1C" w14:paraId="30B85AE9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DF7633D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CJN01047493</w:t>
            </w:r>
          </w:p>
        </w:tc>
        <w:tc>
          <w:tcPr>
            <w:tcW w:w="2410" w:type="dxa"/>
            <w:noWrap/>
            <w:vAlign w:val="center"/>
            <w:hideMark/>
          </w:tcPr>
          <w:p w14:paraId="46A7137F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dioica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12A3BE30" w14:textId="2762357D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8C6271">
              <w:rPr>
                <w:rFonts w:ascii="Times New Roman" w:hAnsi="Times New Roman" w:cs="Times New Roman"/>
              </w:rPr>
              <w:t xml:space="preserve"> 2015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2EC4031E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Japan</w:t>
            </w:r>
          </w:p>
        </w:tc>
      </w:tr>
      <w:tr w:rsidR="00865E39" w:rsidRPr="00080B1C" w14:paraId="3A938AFD" w14:textId="77777777" w:rsidTr="00080B1C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B845B49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AMN00177767</w:t>
            </w:r>
          </w:p>
        </w:tc>
        <w:tc>
          <w:tcPr>
            <w:tcW w:w="2410" w:type="dxa"/>
            <w:noWrap/>
            <w:vAlign w:val="center"/>
            <w:hideMark/>
          </w:tcPr>
          <w:p w14:paraId="0FAED3AB" w14:textId="77777777" w:rsidR="00865E39" w:rsidRPr="008C6271" w:rsidRDefault="00865E39" w:rsidP="008D2A4B">
            <w:pPr>
              <w:rPr>
                <w:rFonts w:ascii="Times New Roman" w:hAnsi="Times New Roman" w:cs="Times New Roman"/>
                <w:i/>
              </w:rPr>
            </w:pPr>
            <w:r w:rsidRPr="008C6271">
              <w:rPr>
                <w:rFonts w:ascii="Times New Roman" w:hAnsi="Times New Roman" w:cs="Times New Roman"/>
                <w:i/>
              </w:rPr>
              <w:t>Oikopleura dioica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14:paraId="40FAF9EC" w14:textId="75ED3048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oeud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627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233" w:type="dxa"/>
            <w:gridSpan w:val="2"/>
            <w:noWrap/>
            <w:vAlign w:val="center"/>
            <w:hideMark/>
          </w:tcPr>
          <w:p w14:paraId="7752B26A" w14:textId="77777777" w:rsidR="00865E39" w:rsidRPr="008C6271" w:rsidRDefault="00865E39" w:rsidP="008D2A4B">
            <w:pPr>
              <w:rPr>
                <w:rFonts w:ascii="Times New Roman" w:hAnsi="Times New Roman" w:cs="Times New Roman"/>
              </w:rPr>
            </w:pPr>
            <w:r w:rsidRPr="008C6271">
              <w:rPr>
                <w:rFonts w:ascii="Times New Roman" w:hAnsi="Times New Roman" w:cs="Times New Roman"/>
              </w:rPr>
              <w:t>Norway</w:t>
            </w:r>
          </w:p>
        </w:tc>
      </w:tr>
    </w:tbl>
    <w:p w14:paraId="4947D6C3" w14:textId="048711C8" w:rsidR="00B62576" w:rsidRPr="004E3837" w:rsidRDefault="004E3837" w:rsidP="004E38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3837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Appendicularian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DNA and RNA isolation, RNA reverse transcription and PCR: Samples were collected using 53-μm Nansen zooplankton net equipped with the closing mechanism. Upon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>collection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the collected zooplankton was filtered through 53-μm mesh to remove seawater and placed in 94% ethanol for sorting. The individual animals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>were separated and placed in separate vials in 100% acetone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. Within 24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>hours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the individual animals were dried at 55°C for half an hour and placed into lysis solution (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Garić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Batistić</w:t>
      </w:r>
      <w:proofErr w:type="spellEnd"/>
      <w:r w:rsidR="00B45E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2022) for 1 hour which was the first step of both DNA and RNA isolation procedure. DNA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>was purified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from the lysate following the ammonium-acetate based protocol described in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Garić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Batistić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(2022).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RNA was purified using the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method: 50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lysate was mixed with 500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Trizo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and well mixed; after 5 min i 100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chloroform was added and mixed well; the mixture was centrifuged for 15 min at 12000 g; top layer was transferred into new tubes; 250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isopropanol is added, well mixed and left to set for 10 min; the mixture was centrifuged for 10 min at 12000 g; the supernatant is removed and the RNA pellet is washed with 1 ml  of 75% </w:t>
      </w:r>
      <w:r w:rsidRPr="004E3837">
        <w:rPr>
          <w:rFonts w:ascii="Times New Roman" w:hAnsi="Times New Roman" w:cs="Times New Roman"/>
          <w:sz w:val="24"/>
          <w:szCs w:val="24"/>
          <w:lang w:val="en-US"/>
        </w:rPr>
        <w:lastRenderedPageBreak/>
        <w:t>ethanol; after the washing step the tubes were centrifuged for 10 min at 12000 g; supernatant removed and RNA pellet air dried; after drying, RNA was dissolved in water.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First strand synthesis </w:t>
      </w:r>
      <w:proofErr w:type="gramStart"/>
      <w:r w:rsidRPr="004E3837">
        <w:rPr>
          <w:rFonts w:ascii="Times New Roman" w:hAnsi="Times New Roman" w:cs="Times New Roman"/>
          <w:sz w:val="24"/>
          <w:szCs w:val="24"/>
          <w:lang w:val="en-US"/>
        </w:rPr>
        <w:t>was done</w:t>
      </w:r>
      <w:proofErr w:type="gram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ProtoScript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® II Reverse Transcriptase (New England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Biolabs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) following the manufacturer instructions and using poly-T primer 23 nucleotides long. PCR was performed using the obtained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ssDNA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in a 50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PCR mix containing: 1 × PCR buffer, 0.2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each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dNTP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, 3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, MgCl2, 0.2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each primer, 1.2 U of recombinant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Taq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polymerase (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Scientific) and 1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of template DNA. All amplifications were performed using a PCR </w:t>
      </w:r>
      <w:proofErr w:type="spellStart"/>
      <w:r w:rsidRPr="004E3837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4E3837">
        <w:rPr>
          <w:rFonts w:ascii="Times New Roman" w:hAnsi="Times New Roman" w:cs="Times New Roman"/>
          <w:sz w:val="24"/>
          <w:szCs w:val="24"/>
          <w:lang w:val="en-US"/>
        </w:rPr>
        <w:t xml:space="preserve"> with a 2 min denaturation step at 94°C, with 40 subsequent cycles of 94°C for 20 s, 45°C for 1 min, 72°C for 1 min, and a final extension step at 72°C for 5 min. Different primer pairs were tested until successful amplification was obtained (Table S8).</w:t>
      </w:r>
    </w:p>
    <w:p w14:paraId="6406E249" w14:textId="77777777" w:rsidR="004E3837" w:rsidRDefault="004E38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23F67D" w14:textId="4FCABEE5" w:rsidR="00E30F31" w:rsidRPr="00B62576" w:rsidRDefault="00E30F31" w:rsidP="004E38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225F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B62576" w:rsidRPr="00D225F6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225F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225F6">
        <w:rPr>
          <w:rFonts w:ascii="Times New Roman" w:hAnsi="Times New Roman" w:cs="Times New Roman"/>
          <w:lang w:val="en-US"/>
        </w:rPr>
        <w:t xml:space="preserve"> </w:t>
      </w:r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ismatches in Class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Appendicularia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the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miniCOI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reverse</w:t>
      </w:r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er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417BD6"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MiniCOI</w:t>
      </w:r>
      <w:proofErr w:type="spellEnd"/>
      <w:r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verse primer jgHCO2198 </w:t>
      </w:r>
      <w:r w:rsidR="00D225F6"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(Geller et al.</w:t>
      </w:r>
      <w:r w:rsidR="00803BEF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B62576"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6257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013) 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smatch analysis in </w:t>
      </w:r>
      <w:proofErr w:type="spellStart"/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Appendicularia</w:t>
      </w:r>
      <w:proofErr w:type="spellEnd"/>
      <w:r w:rsidR="00B6257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the non-conserved position #17</w:t>
      </w:r>
      <w:r w:rsidR="00A72A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where a cytosine, “C”, is present in primer </w:t>
      </w:r>
      <w:r w:rsidR="00A72ABC"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jgHCO2198</w:t>
      </w:r>
      <w:r w:rsidR="00A72ABC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 Light gr</w:t>
      </w:r>
      <w:r w:rsid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 </w:t>
      </w:r>
      <w:r w:rsid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indicates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smatch with primer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ppendicularian</w:t>
      </w:r>
      <w:proofErr w:type="spellEnd"/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es contain</w:t>
      </w:r>
      <w:r w:rsidR="00624DC0">
        <w:rPr>
          <w:rFonts w:ascii="Times New Roman" w:eastAsia="Times New Roman" w:hAnsi="Times New Roman" w:cs="Times New Roman"/>
          <w:sz w:val="24"/>
          <w:szCs w:val="24"/>
          <w:lang w:val="en-US"/>
        </w:rPr>
        <w:t>ing</w:t>
      </w:r>
      <w:r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ly-T inserts in their mitochondrial DNA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24DC0">
        <w:rPr>
          <w:rFonts w:ascii="Times New Roman" w:eastAsia="Times New Roman" w:hAnsi="Times New Roman" w:cs="Times New Roman"/>
          <w:sz w:val="24"/>
          <w:szCs w:val="24"/>
          <w:lang w:val="en-US"/>
        </w:rPr>
        <w:t>shown in black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vertAnchor="text" w:horzAnchor="page" w:tblpX="1735" w:tblpY="175"/>
        <w:tblW w:w="7054" w:type="dxa"/>
        <w:tblLayout w:type="fixed"/>
        <w:tblLook w:val="04A0" w:firstRow="1" w:lastRow="0" w:firstColumn="1" w:lastColumn="0" w:noHBand="0" w:noVBand="1"/>
      </w:tblPr>
      <w:tblGrid>
        <w:gridCol w:w="1809"/>
        <w:gridCol w:w="2303"/>
        <w:gridCol w:w="567"/>
        <w:gridCol w:w="1383"/>
        <w:gridCol w:w="992"/>
      </w:tblGrid>
      <w:tr w:rsidR="00D225F6" w:rsidRPr="00D225F6" w14:paraId="4548BA9C" w14:textId="77777777" w:rsidTr="009A7551">
        <w:trPr>
          <w:cantSplit/>
          <w:trHeight w:val="280"/>
        </w:trPr>
        <w:tc>
          <w:tcPr>
            <w:tcW w:w="1809" w:type="dxa"/>
            <w:noWrap/>
            <w:vAlign w:val="center"/>
          </w:tcPr>
          <w:p w14:paraId="39B40FCC" w14:textId="77777777" w:rsidR="00D225F6" w:rsidRPr="00D225F6" w:rsidRDefault="00D225F6" w:rsidP="00D225F6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Acc. number</w:t>
            </w:r>
          </w:p>
        </w:tc>
        <w:tc>
          <w:tcPr>
            <w:tcW w:w="2303" w:type="dxa"/>
            <w:vAlign w:val="center"/>
          </w:tcPr>
          <w:p w14:paraId="4BCEDEA6" w14:textId="77777777" w:rsidR="00D225F6" w:rsidRPr="00D225F6" w:rsidRDefault="00D225F6" w:rsidP="00D225F6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noWrap/>
            <w:vAlign w:val="center"/>
          </w:tcPr>
          <w:p w14:paraId="5A406277" w14:textId="77777777" w:rsidR="00D225F6" w:rsidRPr="00D225F6" w:rsidRDefault="00D225F6" w:rsidP="00D225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25F6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383" w:type="dxa"/>
            <w:noWrap/>
            <w:vAlign w:val="center"/>
            <w:hideMark/>
          </w:tcPr>
          <w:p w14:paraId="730E591A" w14:textId="77777777" w:rsidR="00D225F6" w:rsidRPr="00D225F6" w:rsidRDefault="00D225F6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 xml:space="preserve">Mismatches </w:t>
            </w:r>
          </w:p>
        </w:tc>
        <w:tc>
          <w:tcPr>
            <w:tcW w:w="992" w:type="dxa"/>
            <w:noWrap/>
            <w:vAlign w:val="center"/>
            <w:hideMark/>
          </w:tcPr>
          <w:p w14:paraId="087D2D8A" w14:textId="77777777" w:rsidR="00D225F6" w:rsidRPr="00D225F6" w:rsidRDefault="00D225F6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poly-Ts</w:t>
            </w:r>
          </w:p>
        </w:tc>
      </w:tr>
      <w:tr w:rsidR="00865E39" w:rsidRPr="00D225F6" w14:paraId="4A98017B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22BC459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E01415711</w:t>
            </w:r>
          </w:p>
        </w:tc>
        <w:tc>
          <w:tcPr>
            <w:tcW w:w="2303" w:type="dxa"/>
            <w:noWrap/>
            <w:vAlign w:val="center"/>
            <w:hideMark/>
          </w:tcPr>
          <w:p w14:paraId="34183D5C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Bathochordaeus stygi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6C0A6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5496C0F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C3476D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7DF40BB3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47DA03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F01725989</w:t>
            </w:r>
          </w:p>
        </w:tc>
        <w:tc>
          <w:tcPr>
            <w:tcW w:w="2303" w:type="dxa"/>
            <w:noWrap/>
            <w:vAlign w:val="center"/>
            <w:hideMark/>
          </w:tcPr>
          <w:p w14:paraId="2277C089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Mesochordaeus erythrocephalus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72212D8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139E8D3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59FE6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258EB2EF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1671C75E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LC222754</w:t>
            </w:r>
          </w:p>
        </w:tc>
        <w:tc>
          <w:tcPr>
            <w:tcW w:w="2303" w:type="dxa"/>
            <w:noWrap/>
            <w:vAlign w:val="center"/>
            <w:hideMark/>
          </w:tcPr>
          <w:p w14:paraId="25FA2602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0F1CC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B98D522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3551C4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46512D46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6E732F7F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CLD01101138</w:t>
            </w:r>
          </w:p>
        </w:tc>
        <w:tc>
          <w:tcPr>
            <w:tcW w:w="2303" w:type="dxa"/>
            <w:noWrap/>
            <w:vAlign w:val="center"/>
            <w:hideMark/>
          </w:tcPr>
          <w:p w14:paraId="53F20F93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Oikopleura longicaud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4C5EBC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4DB0E16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86040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3FDDB988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342AED9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59</w:t>
            </w:r>
          </w:p>
        </w:tc>
        <w:tc>
          <w:tcPr>
            <w:tcW w:w="2303" w:type="dxa"/>
            <w:noWrap/>
            <w:vAlign w:val="center"/>
            <w:hideMark/>
          </w:tcPr>
          <w:p w14:paraId="203A7B33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Oikopleura fusiform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950820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665A119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1FE17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24C70038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382375F1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SAMN00177767</w:t>
            </w:r>
          </w:p>
        </w:tc>
        <w:tc>
          <w:tcPr>
            <w:tcW w:w="2303" w:type="dxa"/>
            <w:noWrap/>
            <w:vAlign w:val="center"/>
            <w:hideMark/>
          </w:tcPr>
          <w:p w14:paraId="437068BB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Oikopleura dioi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6EA107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124743E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3E8C3B2D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269536D8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01603A2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GCJN01047493</w:t>
            </w:r>
          </w:p>
        </w:tc>
        <w:tc>
          <w:tcPr>
            <w:tcW w:w="2303" w:type="dxa"/>
            <w:noWrap/>
            <w:vAlign w:val="center"/>
            <w:hideMark/>
          </w:tcPr>
          <w:p w14:paraId="63A329BA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Oikopleura dioic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84BCAF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0474B08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5A165A5B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4297ECF3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4565B185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4</w:t>
            </w:r>
          </w:p>
        </w:tc>
        <w:tc>
          <w:tcPr>
            <w:tcW w:w="2303" w:type="dxa"/>
            <w:noWrap/>
            <w:vAlign w:val="center"/>
            <w:hideMark/>
          </w:tcPr>
          <w:p w14:paraId="695805DE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Fritillaria borealis sargassi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0E60B95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574F96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6494FC17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63BDAFE9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596A0403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5</w:t>
            </w:r>
          </w:p>
        </w:tc>
        <w:tc>
          <w:tcPr>
            <w:tcW w:w="2303" w:type="dxa"/>
            <w:noWrap/>
            <w:vAlign w:val="center"/>
            <w:hideMark/>
          </w:tcPr>
          <w:p w14:paraId="5328C9D8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Fritillaria pellucid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ED44CBE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190F6BC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000000" w:themeFill="text1"/>
            <w:noWrap/>
            <w:vAlign w:val="center"/>
            <w:hideMark/>
          </w:tcPr>
          <w:p w14:paraId="01563862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0C8A3625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7F127334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8</w:t>
            </w:r>
          </w:p>
        </w:tc>
        <w:tc>
          <w:tcPr>
            <w:tcW w:w="2303" w:type="dxa"/>
            <w:noWrap/>
            <w:vAlign w:val="center"/>
            <w:hideMark/>
          </w:tcPr>
          <w:p w14:paraId="01DA9D56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Kowalevskia oceanic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AD2A111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D79E531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5A5562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5E39" w:rsidRPr="00D225F6" w14:paraId="1DF45179" w14:textId="77777777" w:rsidTr="009A7551">
        <w:trPr>
          <w:trHeight w:val="300"/>
        </w:trPr>
        <w:tc>
          <w:tcPr>
            <w:tcW w:w="1809" w:type="dxa"/>
            <w:noWrap/>
            <w:vAlign w:val="center"/>
            <w:hideMark/>
          </w:tcPr>
          <w:p w14:paraId="2D4BDCFE" w14:textId="77777777" w:rsidR="00865E39" w:rsidRDefault="00865E39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2"/>
                <w:szCs w:val="22"/>
              </w:rPr>
              <w:t>PP339669</w:t>
            </w:r>
          </w:p>
        </w:tc>
        <w:tc>
          <w:tcPr>
            <w:tcW w:w="2303" w:type="dxa"/>
            <w:noWrap/>
            <w:vAlign w:val="center"/>
            <w:hideMark/>
          </w:tcPr>
          <w:p w14:paraId="5269D4EA" w14:textId="77777777" w:rsidR="00865E39" w:rsidRPr="00D225F6" w:rsidRDefault="00865E39" w:rsidP="00D225F6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Kowalevskia oceanic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119EA47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A3D7465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70EEC" w14:textId="77777777" w:rsidR="00865E39" w:rsidRPr="00D225F6" w:rsidRDefault="00865E39" w:rsidP="00D225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0E64B59" w14:textId="77777777" w:rsidR="00E30F31" w:rsidRPr="00B62576" w:rsidRDefault="00E30F31" w:rsidP="00E30F31">
      <w:pPr>
        <w:rPr>
          <w:rFonts w:ascii="Times New Roman" w:hAnsi="Times New Roman" w:cs="Times New Roman"/>
          <w:lang w:val="en-US"/>
        </w:rPr>
      </w:pPr>
    </w:p>
    <w:p w14:paraId="5DE57E9B" w14:textId="77777777" w:rsidR="00E30F31" w:rsidRPr="00B62576" w:rsidRDefault="00E30F31" w:rsidP="00E30F31">
      <w:pPr>
        <w:rPr>
          <w:rFonts w:ascii="Times New Roman" w:hAnsi="Times New Roman" w:cs="Times New Roman"/>
          <w:lang w:val="en-US"/>
        </w:rPr>
      </w:pPr>
    </w:p>
    <w:p w14:paraId="4836E204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7C8987E5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432F513B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094C13C9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469FC735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7AAA1723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6A46A694" w14:textId="77777777" w:rsidR="00E30F31" w:rsidRPr="00B62576" w:rsidRDefault="00E30F31" w:rsidP="00E30F31">
      <w:pPr>
        <w:rPr>
          <w:rFonts w:ascii="Times New Roman" w:hAnsi="Times New Roman" w:cs="Times New Roman"/>
        </w:rPr>
      </w:pPr>
    </w:p>
    <w:p w14:paraId="33716830" w14:textId="77777777" w:rsidR="00D225F6" w:rsidRDefault="00D225F6" w:rsidP="00B62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B6CCE9" w14:textId="77777777" w:rsidR="004E3837" w:rsidRDefault="004E38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DFC776" w14:textId="77777777" w:rsidR="00B62576" w:rsidRPr="00D225F6" w:rsidRDefault="00B62576" w:rsidP="004E38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5F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1. </w:t>
      </w:r>
      <w:proofErr w:type="spellStart"/>
      <w:r w:rsidRPr="00D225F6">
        <w:rPr>
          <w:rFonts w:ascii="Times New Roman" w:hAnsi="Times New Roman" w:cs="Times New Roman"/>
          <w:sz w:val="24"/>
          <w:szCs w:val="24"/>
          <w:lang w:val="en-US"/>
        </w:rPr>
        <w:t>Thaliacean</w:t>
      </w:r>
      <w:proofErr w:type="spellEnd"/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sequences from </w:t>
      </w:r>
      <w:proofErr w:type="spellStart"/>
      <w:r w:rsidRPr="00D225F6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D225F6">
        <w:rPr>
          <w:rFonts w:ascii="Times New Roman" w:hAnsi="Times New Roman" w:cs="Times New Roman"/>
          <w:sz w:val="24"/>
          <w:szCs w:val="24"/>
          <w:lang w:val="en-US"/>
        </w:rPr>
        <w:t xml:space="preserve"> used for mini-COI primer mismatch analysi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32"/>
        <w:gridCol w:w="2420"/>
        <w:gridCol w:w="2410"/>
        <w:gridCol w:w="2126"/>
      </w:tblGrid>
      <w:tr w:rsidR="00D225F6" w:rsidRPr="00D225F6" w14:paraId="63568D0C" w14:textId="77777777" w:rsidTr="00FD14D3">
        <w:trPr>
          <w:trHeight w:val="300"/>
        </w:trPr>
        <w:tc>
          <w:tcPr>
            <w:tcW w:w="1232" w:type="dxa"/>
            <w:noWrap/>
            <w:vAlign w:val="center"/>
            <w:hideMark/>
          </w:tcPr>
          <w:p w14:paraId="66F3B1E9" w14:textId="77777777" w:rsidR="00D225F6" w:rsidRPr="00D225F6" w:rsidRDefault="00D225F6" w:rsidP="0006513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Acc. number</w:t>
            </w:r>
          </w:p>
        </w:tc>
        <w:tc>
          <w:tcPr>
            <w:tcW w:w="2420" w:type="dxa"/>
            <w:vAlign w:val="center"/>
          </w:tcPr>
          <w:p w14:paraId="2DFD32C1" w14:textId="77777777" w:rsidR="00D225F6" w:rsidRPr="00D225F6" w:rsidRDefault="00D225F6" w:rsidP="0006513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410" w:type="dxa"/>
            <w:noWrap/>
            <w:vAlign w:val="center"/>
            <w:hideMark/>
          </w:tcPr>
          <w:p w14:paraId="6590DA4C" w14:textId="77777777" w:rsidR="00D225F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126" w:type="dxa"/>
            <w:noWrap/>
            <w:vAlign w:val="center"/>
            <w:hideMark/>
          </w:tcPr>
          <w:p w14:paraId="01137AB1" w14:textId="77777777" w:rsidR="00D225F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Sampling location</w:t>
            </w:r>
          </w:p>
        </w:tc>
      </w:tr>
      <w:tr w:rsidR="00B62576" w:rsidRPr="00D225F6" w14:paraId="05BCD8C4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0A6E00C5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4</w:t>
            </w:r>
          </w:p>
        </w:tc>
        <w:tc>
          <w:tcPr>
            <w:tcW w:w="2420" w:type="dxa"/>
            <w:noWrap/>
            <w:vAlign w:val="center"/>
          </w:tcPr>
          <w:p w14:paraId="39204ABA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26DF8E26" w14:textId="4CC1D768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Garić and Batistić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695D13B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Croatia</w:t>
            </w:r>
          </w:p>
          <w:p w14:paraId="32C9E0AB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72123751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38D4861C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3</w:t>
            </w:r>
          </w:p>
        </w:tc>
        <w:tc>
          <w:tcPr>
            <w:tcW w:w="2420" w:type="dxa"/>
            <w:noWrap/>
            <w:vAlign w:val="center"/>
          </w:tcPr>
          <w:p w14:paraId="4C29AEC5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7622AA28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AE6C4A2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19D68607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3FE10EAB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2</w:t>
            </w:r>
          </w:p>
        </w:tc>
        <w:tc>
          <w:tcPr>
            <w:tcW w:w="2420" w:type="dxa"/>
            <w:noWrap/>
            <w:vAlign w:val="center"/>
          </w:tcPr>
          <w:p w14:paraId="37FC93DB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6FC11B50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5E41B556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4F23CE87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55E06F97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1</w:t>
            </w:r>
          </w:p>
        </w:tc>
        <w:tc>
          <w:tcPr>
            <w:tcW w:w="2420" w:type="dxa"/>
            <w:noWrap/>
            <w:vAlign w:val="center"/>
          </w:tcPr>
          <w:p w14:paraId="1E25E4C6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etta gegenbauri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2EC64F81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08E4DDF6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2A05CB1A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2BB6F8AC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0</w:t>
            </w:r>
          </w:p>
        </w:tc>
        <w:tc>
          <w:tcPr>
            <w:tcW w:w="2420" w:type="dxa"/>
            <w:noWrap/>
            <w:vAlign w:val="center"/>
          </w:tcPr>
          <w:p w14:paraId="256E99FB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ina krohni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1F15EE3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7600753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7B162C93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3B4D770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89</w:t>
            </w:r>
          </w:p>
        </w:tc>
        <w:tc>
          <w:tcPr>
            <w:tcW w:w="2420" w:type="dxa"/>
            <w:noWrap/>
            <w:vAlign w:val="center"/>
          </w:tcPr>
          <w:p w14:paraId="25DBB4BD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ina muelleri</w:t>
            </w:r>
          </w:p>
        </w:tc>
        <w:tc>
          <w:tcPr>
            <w:tcW w:w="2410" w:type="dxa"/>
            <w:vMerge/>
            <w:noWrap/>
            <w:vAlign w:val="center"/>
            <w:hideMark/>
          </w:tcPr>
          <w:p w14:paraId="78B179CB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4B9A575B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4389CDE5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1CB90089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95</w:t>
            </w:r>
          </w:p>
        </w:tc>
        <w:tc>
          <w:tcPr>
            <w:tcW w:w="2420" w:type="dxa"/>
            <w:noWrap/>
            <w:vAlign w:val="center"/>
          </w:tcPr>
          <w:p w14:paraId="00564870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um nationalis</w:t>
            </w:r>
          </w:p>
        </w:tc>
        <w:tc>
          <w:tcPr>
            <w:tcW w:w="2410" w:type="dxa"/>
            <w:vMerge/>
            <w:noWrap/>
            <w:vAlign w:val="center"/>
          </w:tcPr>
          <w:p w14:paraId="09259ACD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02B0611A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489B4969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18ACA24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AB176541</w:t>
            </w:r>
          </w:p>
        </w:tc>
        <w:tc>
          <w:tcPr>
            <w:tcW w:w="2420" w:type="dxa"/>
            <w:noWrap/>
            <w:vAlign w:val="center"/>
          </w:tcPr>
          <w:p w14:paraId="31D9C6A6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um nationalis</w:t>
            </w:r>
          </w:p>
        </w:tc>
        <w:tc>
          <w:tcPr>
            <w:tcW w:w="2410" w:type="dxa"/>
            <w:noWrap/>
            <w:vAlign w:val="center"/>
          </w:tcPr>
          <w:p w14:paraId="0AA68DC6" w14:textId="4371A1FF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Yokobori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2126" w:type="dxa"/>
            <w:noWrap/>
            <w:vAlign w:val="center"/>
          </w:tcPr>
          <w:p w14:paraId="329992A3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Japan</w:t>
            </w:r>
          </w:p>
        </w:tc>
      </w:tr>
      <w:tr w:rsidR="00B62576" w:rsidRPr="00D225F6" w14:paraId="71719E82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085C24F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87</w:t>
            </w:r>
          </w:p>
        </w:tc>
        <w:tc>
          <w:tcPr>
            <w:tcW w:w="2420" w:type="dxa"/>
            <w:noWrap/>
            <w:vAlign w:val="center"/>
          </w:tcPr>
          <w:p w14:paraId="52025605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Doliolum denticulatum</w:t>
            </w:r>
          </w:p>
        </w:tc>
        <w:tc>
          <w:tcPr>
            <w:tcW w:w="2410" w:type="dxa"/>
            <w:vMerge w:val="restart"/>
            <w:noWrap/>
            <w:vAlign w:val="center"/>
          </w:tcPr>
          <w:p w14:paraId="3EAACC31" w14:textId="79609F15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Garić and Batistić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39684D7E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Croatia</w:t>
            </w:r>
          </w:p>
        </w:tc>
      </w:tr>
      <w:tr w:rsidR="00B62576" w:rsidRPr="00D225F6" w14:paraId="196EAD28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2EDAC2DC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OP437488</w:t>
            </w:r>
          </w:p>
        </w:tc>
        <w:tc>
          <w:tcPr>
            <w:tcW w:w="2420" w:type="dxa"/>
            <w:noWrap/>
            <w:vAlign w:val="center"/>
          </w:tcPr>
          <w:p w14:paraId="19723F7A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Pyrosoma atlanticum</w:t>
            </w:r>
          </w:p>
        </w:tc>
        <w:tc>
          <w:tcPr>
            <w:tcW w:w="2410" w:type="dxa"/>
            <w:vMerge/>
            <w:noWrap/>
            <w:vAlign w:val="center"/>
          </w:tcPr>
          <w:p w14:paraId="4EF9DEB8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noWrap/>
            <w:vAlign w:val="center"/>
          </w:tcPr>
          <w:p w14:paraId="62E229E9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</w:p>
        </w:tc>
      </w:tr>
      <w:tr w:rsidR="00B62576" w:rsidRPr="00D225F6" w14:paraId="37239B2A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45F5A562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MT998285</w:t>
            </w:r>
          </w:p>
        </w:tc>
        <w:tc>
          <w:tcPr>
            <w:tcW w:w="2420" w:type="dxa"/>
            <w:noWrap/>
            <w:vAlign w:val="center"/>
          </w:tcPr>
          <w:p w14:paraId="7BD66FDF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Thalia longicauda</w:t>
            </w:r>
          </w:p>
        </w:tc>
        <w:tc>
          <w:tcPr>
            <w:tcW w:w="2410" w:type="dxa"/>
            <w:noWrap/>
            <w:vAlign w:val="center"/>
          </w:tcPr>
          <w:p w14:paraId="6C8EC4F5" w14:textId="0AC3D49B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Peter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unpublished</w:t>
            </w:r>
          </w:p>
        </w:tc>
        <w:tc>
          <w:tcPr>
            <w:tcW w:w="2126" w:type="dxa"/>
            <w:noWrap/>
            <w:vAlign w:val="center"/>
          </w:tcPr>
          <w:p w14:paraId="3C26CA17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unknown</w:t>
            </w:r>
          </w:p>
        </w:tc>
      </w:tr>
      <w:tr w:rsidR="00B62576" w:rsidRPr="00D225F6" w14:paraId="4E1FD8E5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6C0466AF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MH626415</w:t>
            </w:r>
          </w:p>
        </w:tc>
        <w:tc>
          <w:tcPr>
            <w:tcW w:w="2420" w:type="dxa"/>
            <w:noWrap/>
            <w:vAlign w:val="center"/>
          </w:tcPr>
          <w:p w14:paraId="7FE42BE6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Thalia democratica</w:t>
            </w:r>
          </w:p>
        </w:tc>
        <w:tc>
          <w:tcPr>
            <w:tcW w:w="2410" w:type="dxa"/>
            <w:noWrap/>
            <w:vAlign w:val="center"/>
          </w:tcPr>
          <w:p w14:paraId="6F751F25" w14:textId="15BFE80C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Peter et al.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unpublished</w:t>
            </w:r>
          </w:p>
        </w:tc>
        <w:tc>
          <w:tcPr>
            <w:tcW w:w="2126" w:type="dxa"/>
            <w:noWrap/>
            <w:vAlign w:val="center"/>
          </w:tcPr>
          <w:p w14:paraId="7B38D3BC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unknown</w:t>
            </w:r>
          </w:p>
        </w:tc>
      </w:tr>
      <w:tr w:rsidR="00B62576" w:rsidRPr="00D225F6" w14:paraId="348B4B02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36D09DF0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KT818686</w:t>
            </w:r>
          </w:p>
        </w:tc>
        <w:tc>
          <w:tcPr>
            <w:tcW w:w="2420" w:type="dxa"/>
            <w:noWrap/>
            <w:vAlign w:val="center"/>
          </w:tcPr>
          <w:p w14:paraId="7C47C45E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Brooksia lacromae</w:t>
            </w:r>
          </w:p>
        </w:tc>
        <w:tc>
          <w:tcPr>
            <w:tcW w:w="2410" w:type="dxa"/>
            <w:noWrap/>
            <w:vAlign w:val="center"/>
          </w:tcPr>
          <w:p w14:paraId="68455596" w14:textId="7E35CE80" w:rsidR="00B62576" w:rsidRPr="00D225F6" w:rsidRDefault="00D225F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Garić and Batisić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2126" w:type="dxa"/>
            <w:noWrap/>
            <w:vAlign w:val="center"/>
          </w:tcPr>
          <w:p w14:paraId="46F15D0B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Croatia</w:t>
            </w:r>
          </w:p>
        </w:tc>
      </w:tr>
      <w:tr w:rsidR="00B62576" w:rsidRPr="00E55BA4" w14:paraId="56D7FF47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5EC967A9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LC333181</w:t>
            </w:r>
          </w:p>
        </w:tc>
        <w:tc>
          <w:tcPr>
            <w:tcW w:w="2420" w:type="dxa"/>
            <w:noWrap/>
            <w:vAlign w:val="center"/>
          </w:tcPr>
          <w:p w14:paraId="6F9AB9B9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Salpa fusiformis</w:t>
            </w:r>
          </w:p>
        </w:tc>
        <w:tc>
          <w:tcPr>
            <w:tcW w:w="2410" w:type="dxa"/>
            <w:noWrap/>
            <w:vAlign w:val="center"/>
          </w:tcPr>
          <w:p w14:paraId="1DD3EDAA" w14:textId="714002E7" w:rsidR="00B62576" w:rsidRPr="00D225F6" w:rsidRDefault="00B62576" w:rsidP="00D225F6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Goodall-Copestake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Pr="00D225F6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2126" w:type="dxa"/>
            <w:noWrap/>
            <w:vAlign w:val="center"/>
          </w:tcPr>
          <w:p w14:paraId="6651452F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Atlantic Ocean, near Gough Island</w:t>
            </w:r>
          </w:p>
        </w:tc>
      </w:tr>
      <w:tr w:rsidR="00B62576" w:rsidRPr="00E55BA4" w14:paraId="44DD21F1" w14:textId="77777777" w:rsidTr="00FD14D3">
        <w:trPr>
          <w:trHeight w:val="300"/>
        </w:trPr>
        <w:tc>
          <w:tcPr>
            <w:tcW w:w="1232" w:type="dxa"/>
            <w:noWrap/>
            <w:vAlign w:val="center"/>
          </w:tcPr>
          <w:p w14:paraId="37693384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LC333180</w:t>
            </w:r>
          </w:p>
        </w:tc>
        <w:tc>
          <w:tcPr>
            <w:tcW w:w="2420" w:type="dxa"/>
            <w:noWrap/>
            <w:vAlign w:val="center"/>
          </w:tcPr>
          <w:p w14:paraId="59EA17EF" w14:textId="77777777" w:rsidR="00B62576" w:rsidRPr="00D225F6" w:rsidRDefault="00B62576" w:rsidP="00B3634F">
            <w:pPr>
              <w:rPr>
                <w:rFonts w:ascii="Times New Roman" w:hAnsi="Times New Roman" w:cs="Times New Roman"/>
                <w:i/>
              </w:rPr>
            </w:pPr>
            <w:r w:rsidRPr="00D225F6">
              <w:rPr>
                <w:rFonts w:ascii="Times New Roman" w:hAnsi="Times New Roman" w:cs="Times New Roman"/>
                <w:i/>
              </w:rPr>
              <w:t>Salpa thompsoni</w:t>
            </w:r>
          </w:p>
        </w:tc>
        <w:tc>
          <w:tcPr>
            <w:tcW w:w="2410" w:type="dxa"/>
            <w:noWrap/>
            <w:vAlign w:val="center"/>
          </w:tcPr>
          <w:p w14:paraId="04A50285" w14:textId="3FBC423E" w:rsidR="00B62576" w:rsidRPr="00D225F6" w:rsidRDefault="00D225F6" w:rsidP="00D225F6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Goodall-Copestake</w:t>
            </w:r>
            <w:r w:rsidR="00B45E47">
              <w:rPr>
                <w:rFonts w:ascii="Times New Roman" w:hAnsi="Times New Roman" w:cs="Times New Roman"/>
              </w:rPr>
              <w:t>,</w:t>
            </w:r>
            <w:r w:rsidR="00B62576" w:rsidRPr="00D225F6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2126" w:type="dxa"/>
            <w:noWrap/>
            <w:vAlign w:val="center"/>
          </w:tcPr>
          <w:p w14:paraId="495E61DC" w14:textId="77777777" w:rsidR="00B62576" w:rsidRPr="00D225F6" w:rsidRDefault="00B62576" w:rsidP="00B3634F">
            <w:pPr>
              <w:rPr>
                <w:rFonts w:ascii="Times New Roman" w:hAnsi="Times New Roman" w:cs="Times New Roman"/>
              </w:rPr>
            </w:pPr>
            <w:r w:rsidRPr="00D225F6">
              <w:rPr>
                <w:rFonts w:ascii="Times New Roman" w:hAnsi="Times New Roman" w:cs="Times New Roman"/>
              </w:rPr>
              <w:t>Southern Ocean, near Elephant Island</w:t>
            </w:r>
          </w:p>
        </w:tc>
      </w:tr>
    </w:tbl>
    <w:p w14:paraId="726BFF67" w14:textId="77777777" w:rsidR="00B62576" w:rsidRPr="00B62576" w:rsidRDefault="00B62576" w:rsidP="008D6F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31FEFD" w14:textId="77777777" w:rsidR="004E3837" w:rsidRDefault="004E38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D101163" w14:textId="2313C581" w:rsidR="008D6FE7" w:rsidRDefault="00E30F31" w:rsidP="004E383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257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B62576" w:rsidRPr="00B62576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ismatches in Class </w:t>
      </w:r>
      <w:proofErr w:type="spellStart"/>
      <w:r w:rsid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Thaliacea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the </w:t>
      </w:r>
      <w:proofErr w:type="spellStart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miniCOI</w:t>
      </w:r>
      <w:proofErr w:type="spellEnd"/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reverse</w:t>
      </w:r>
      <w:r w:rsidR="00417BD6" w:rsidRPr="00417BD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imer</w:t>
      </w:r>
      <w:r w:rsidR="00417BD6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417BD6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FE7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Mismatches of the reverse primer 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jgHCO2198</w:t>
      </w:r>
      <w:r w:rsidR="008D6FE7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576" w:rsidRPr="00B62576">
        <w:rPr>
          <w:rFonts w:ascii="Times New Roman" w:hAnsi="Times New Roman" w:cs="Times New Roman"/>
          <w:sz w:val="24"/>
          <w:szCs w:val="24"/>
          <w:lang w:val="en-US"/>
        </w:rPr>
        <w:t>(Geller et al.</w:t>
      </w:r>
      <w:r w:rsidR="00803BE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62576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 2013) </w:t>
      </w:r>
      <w:r w:rsidR="008D6FE7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="008D6FE7" w:rsidRPr="00B62576">
        <w:rPr>
          <w:rFonts w:ascii="Times New Roman" w:hAnsi="Times New Roman" w:cs="Times New Roman"/>
          <w:sz w:val="24"/>
          <w:szCs w:val="24"/>
          <w:lang w:val="en-US"/>
        </w:rPr>
        <w:t>Thaliacea</w:t>
      </w:r>
      <w:proofErr w:type="spellEnd"/>
      <w:r w:rsidR="00B62576" w:rsidRPr="00B625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2576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at the non-conserved position #17</w:t>
      </w:r>
      <w:r w:rsidR="00A72AB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where a cytosine, “C”, is present in primer </w:t>
      </w:r>
      <w:r w:rsidR="00A72ABC" w:rsidRPr="00D225F6">
        <w:rPr>
          <w:rFonts w:ascii="Times New Roman" w:eastAsia="Times New Roman" w:hAnsi="Times New Roman" w:cs="Times New Roman"/>
          <w:sz w:val="24"/>
          <w:szCs w:val="24"/>
          <w:lang w:val="en-US"/>
        </w:rPr>
        <w:t>jgHCO2198</w:t>
      </w:r>
      <w:r w:rsidR="00A72ABC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8D6FE7" w:rsidRPr="00B625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ght gr</w:t>
      </w:r>
      <w:r w:rsidR="00B239A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8D6FE7" w:rsidRPr="00B62576">
        <w:rPr>
          <w:rFonts w:ascii="Times New Roman" w:eastAsia="Times New Roman" w:hAnsi="Times New Roman" w:cs="Times New Roman"/>
          <w:sz w:val="24"/>
          <w:szCs w:val="24"/>
          <w:lang w:val="en-US"/>
        </w:rPr>
        <w:t>y letters re</w:t>
      </w:r>
      <w:r w:rsidR="00624DC0">
        <w:rPr>
          <w:rFonts w:ascii="Times New Roman" w:eastAsia="Times New Roman" w:hAnsi="Times New Roman" w:cs="Times New Roman"/>
          <w:sz w:val="24"/>
          <w:szCs w:val="24"/>
          <w:lang w:val="en-US"/>
        </w:rPr>
        <w:t>present mismatches with primer.</w:t>
      </w:r>
    </w:p>
    <w:tbl>
      <w:tblPr>
        <w:tblStyle w:val="Tablaconcuadrcula"/>
        <w:tblpPr w:leftFromText="141" w:rightFromText="141" w:vertAnchor="text" w:horzAnchor="page" w:tblpX="1735" w:tblpY="175"/>
        <w:tblW w:w="5637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567"/>
        <w:gridCol w:w="1418"/>
      </w:tblGrid>
      <w:tr w:rsidR="00624DC0" w:rsidRPr="00624DC0" w14:paraId="13E30E1B" w14:textId="77777777" w:rsidTr="00624DC0">
        <w:trPr>
          <w:cantSplit/>
          <w:trHeight w:val="280"/>
        </w:trPr>
        <w:tc>
          <w:tcPr>
            <w:tcW w:w="1384" w:type="dxa"/>
            <w:noWrap/>
            <w:vAlign w:val="center"/>
          </w:tcPr>
          <w:p w14:paraId="6C780F3A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Acc. number</w:t>
            </w:r>
          </w:p>
        </w:tc>
        <w:tc>
          <w:tcPr>
            <w:tcW w:w="2268" w:type="dxa"/>
            <w:vAlign w:val="center"/>
          </w:tcPr>
          <w:p w14:paraId="54ED2578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  <w:noWrap/>
            <w:vAlign w:val="center"/>
          </w:tcPr>
          <w:p w14:paraId="28C3611C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4DC0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418" w:type="dxa"/>
            <w:noWrap/>
            <w:vAlign w:val="center"/>
            <w:hideMark/>
          </w:tcPr>
          <w:p w14:paraId="6A7133F4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 xml:space="preserve">Mismatches </w:t>
            </w:r>
          </w:p>
        </w:tc>
      </w:tr>
      <w:tr w:rsidR="00624DC0" w:rsidRPr="00624DC0" w14:paraId="54FDAE23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08A0DBF5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94</w:t>
            </w:r>
          </w:p>
        </w:tc>
        <w:tc>
          <w:tcPr>
            <w:tcW w:w="2268" w:type="dxa"/>
            <w:noWrap/>
            <w:vAlign w:val="center"/>
            <w:hideMark/>
          </w:tcPr>
          <w:p w14:paraId="1E22F7AF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E84B876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55013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3C99C781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230E4843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93</w:t>
            </w:r>
          </w:p>
        </w:tc>
        <w:tc>
          <w:tcPr>
            <w:tcW w:w="2268" w:type="dxa"/>
            <w:noWrap/>
            <w:vAlign w:val="center"/>
            <w:hideMark/>
          </w:tcPr>
          <w:p w14:paraId="75F6FA1E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EE6518D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D3636C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46DB7C03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72876C36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92</w:t>
            </w:r>
          </w:p>
        </w:tc>
        <w:tc>
          <w:tcPr>
            <w:tcW w:w="2268" w:type="dxa"/>
            <w:noWrap/>
            <w:vAlign w:val="center"/>
            <w:hideMark/>
          </w:tcPr>
          <w:p w14:paraId="504F5757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etta advena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ED68B09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0975C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6E1D9FBA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6D3165E4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91</w:t>
            </w:r>
          </w:p>
        </w:tc>
        <w:tc>
          <w:tcPr>
            <w:tcW w:w="2268" w:type="dxa"/>
            <w:noWrap/>
            <w:vAlign w:val="center"/>
            <w:hideMark/>
          </w:tcPr>
          <w:p w14:paraId="1B1EBDC3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etta gegenbauri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562A4E8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5CFB33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57119823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0185985D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90</w:t>
            </w:r>
          </w:p>
        </w:tc>
        <w:tc>
          <w:tcPr>
            <w:tcW w:w="2268" w:type="dxa"/>
            <w:noWrap/>
            <w:vAlign w:val="center"/>
            <w:hideMark/>
          </w:tcPr>
          <w:p w14:paraId="7D32C993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ina krohni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06C0989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B698D2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0D6B9FCD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59066DA0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89</w:t>
            </w:r>
          </w:p>
        </w:tc>
        <w:tc>
          <w:tcPr>
            <w:tcW w:w="2268" w:type="dxa"/>
            <w:noWrap/>
            <w:vAlign w:val="center"/>
            <w:hideMark/>
          </w:tcPr>
          <w:p w14:paraId="66A87714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ina muelleri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7ED1FF1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EF4D0D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2C0A4C5D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74DE3829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AB176541</w:t>
            </w:r>
          </w:p>
        </w:tc>
        <w:tc>
          <w:tcPr>
            <w:tcW w:w="2268" w:type="dxa"/>
            <w:noWrap/>
            <w:vAlign w:val="center"/>
            <w:hideMark/>
          </w:tcPr>
          <w:p w14:paraId="0C1D820C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um nationalis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312B14B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286728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05D774BB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222055AB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87</w:t>
            </w:r>
          </w:p>
        </w:tc>
        <w:tc>
          <w:tcPr>
            <w:tcW w:w="2268" w:type="dxa"/>
            <w:noWrap/>
            <w:vAlign w:val="center"/>
            <w:hideMark/>
          </w:tcPr>
          <w:p w14:paraId="4D833858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Doliolum denticulatum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E155CCA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57C89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7445D289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35A5DF0F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OP437488</w:t>
            </w:r>
          </w:p>
        </w:tc>
        <w:tc>
          <w:tcPr>
            <w:tcW w:w="2268" w:type="dxa"/>
            <w:noWrap/>
            <w:vAlign w:val="center"/>
            <w:hideMark/>
          </w:tcPr>
          <w:p w14:paraId="376B13F9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Pyrosoma atlanticum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1EA02E9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E7B1D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63BE1B25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35AACB28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KT818686</w:t>
            </w:r>
          </w:p>
        </w:tc>
        <w:tc>
          <w:tcPr>
            <w:tcW w:w="2268" w:type="dxa"/>
            <w:noWrap/>
            <w:vAlign w:val="center"/>
            <w:hideMark/>
          </w:tcPr>
          <w:p w14:paraId="74407AE5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Brooksia lacromae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8B79A53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A85B29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1</w:t>
            </w:r>
          </w:p>
        </w:tc>
      </w:tr>
      <w:tr w:rsidR="00624DC0" w:rsidRPr="00624DC0" w14:paraId="77B0642C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0F243FD3" w14:textId="77777777" w:rsidR="00624DC0" w:rsidRPr="00624DC0" w:rsidRDefault="00624DC0" w:rsidP="0006513F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LC333181</w:t>
            </w:r>
          </w:p>
        </w:tc>
        <w:tc>
          <w:tcPr>
            <w:tcW w:w="2268" w:type="dxa"/>
            <w:noWrap/>
            <w:vAlign w:val="center"/>
            <w:hideMark/>
          </w:tcPr>
          <w:p w14:paraId="7CB12BE9" w14:textId="77777777" w:rsidR="00624DC0" w:rsidRPr="00624DC0" w:rsidRDefault="00624DC0" w:rsidP="0006513F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Salpa fusiform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EE7491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AC04E" w14:textId="77777777" w:rsidR="00624DC0" w:rsidRPr="00624DC0" w:rsidRDefault="00624DC0" w:rsidP="0006513F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0</w:t>
            </w:r>
          </w:p>
        </w:tc>
      </w:tr>
      <w:tr w:rsidR="00624DC0" w:rsidRPr="00624DC0" w14:paraId="1F88AD68" w14:textId="77777777" w:rsidTr="00624DC0">
        <w:trPr>
          <w:trHeight w:val="300"/>
        </w:trPr>
        <w:tc>
          <w:tcPr>
            <w:tcW w:w="1384" w:type="dxa"/>
            <w:noWrap/>
            <w:vAlign w:val="center"/>
            <w:hideMark/>
          </w:tcPr>
          <w:p w14:paraId="44FFE525" w14:textId="77777777" w:rsidR="00624DC0" w:rsidRPr="00624DC0" w:rsidRDefault="00624DC0" w:rsidP="00624DC0">
            <w:pPr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LC333180</w:t>
            </w:r>
          </w:p>
        </w:tc>
        <w:tc>
          <w:tcPr>
            <w:tcW w:w="2268" w:type="dxa"/>
            <w:noWrap/>
            <w:vAlign w:val="center"/>
            <w:hideMark/>
          </w:tcPr>
          <w:p w14:paraId="28068B58" w14:textId="77777777" w:rsidR="00624DC0" w:rsidRPr="00624DC0" w:rsidRDefault="00624DC0" w:rsidP="00624DC0">
            <w:pPr>
              <w:rPr>
                <w:rFonts w:ascii="Times New Roman" w:hAnsi="Times New Roman" w:cs="Times New Roman"/>
                <w:i/>
              </w:rPr>
            </w:pPr>
            <w:r w:rsidRPr="00624DC0">
              <w:rPr>
                <w:rFonts w:ascii="Times New Roman" w:hAnsi="Times New Roman" w:cs="Times New Roman"/>
                <w:i/>
              </w:rPr>
              <w:t>Salpa thompson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C6CB6" w14:textId="77777777" w:rsidR="00624DC0" w:rsidRPr="00624DC0" w:rsidRDefault="00624DC0" w:rsidP="00624D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34F5E" w14:textId="77777777" w:rsidR="00624DC0" w:rsidRPr="00624DC0" w:rsidRDefault="00624DC0" w:rsidP="00624DC0">
            <w:pPr>
              <w:jc w:val="center"/>
              <w:rPr>
                <w:rFonts w:ascii="Times New Roman" w:hAnsi="Times New Roman" w:cs="Times New Roman"/>
              </w:rPr>
            </w:pPr>
            <w:r w:rsidRPr="00624DC0">
              <w:rPr>
                <w:rFonts w:ascii="Times New Roman" w:hAnsi="Times New Roman" w:cs="Times New Roman"/>
              </w:rPr>
              <w:t>0</w:t>
            </w:r>
          </w:p>
        </w:tc>
      </w:tr>
    </w:tbl>
    <w:p w14:paraId="5971239B" w14:textId="77777777" w:rsidR="00624DC0" w:rsidRPr="00B62576" w:rsidRDefault="00624DC0" w:rsidP="008D6FE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6FCD52" w14:textId="77777777" w:rsidR="00E30F31" w:rsidRDefault="00E30F31">
      <w:pPr>
        <w:rPr>
          <w:rFonts w:ascii="Times New Roman" w:hAnsi="Times New Roman" w:cs="Times New Roman"/>
          <w:lang w:val="en-US"/>
        </w:rPr>
      </w:pPr>
    </w:p>
    <w:p w14:paraId="30249EBA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07EA1A8B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3B08F939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624DD86C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5F748378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13E48370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4093284B" w14:textId="77777777" w:rsidR="00624DC0" w:rsidRDefault="00624DC0">
      <w:pPr>
        <w:rPr>
          <w:rFonts w:ascii="Times New Roman" w:hAnsi="Times New Roman" w:cs="Times New Roman"/>
          <w:lang w:val="en-US"/>
        </w:rPr>
      </w:pPr>
    </w:p>
    <w:p w14:paraId="687D9F75" w14:textId="77777777" w:rsidR="008B0E5D" w:rsidRPr="00B837FD" w:rsidRDefault="008B0E5D" w:rsidP="00B837FD">
      <w:pPr>
        <w:rPr>
          <w:rFonts w:ascii="Times New Roman" w:hAnsi="Times New Roman" w:cs="Times New Roman"/>
          <w:lang w:val="en-US"/>
        </w:rPr>
      </w:pPr>
    </w:p>
    <w:sectPr w:rsidR="008B0E5D" w:rsidRPr="00B837FD" w:rsidSect="00DF30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740BF"/>
    <w:multiLevelType w:val="hybridMultilevel"/>
    <w:tmpl w:val="2CA622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7D0BD5"/>
    <w:multiLevelType w:val="hybridMultilevel"/>
    <w:tmpl w:val="35B2475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00E62"/>
    <w:multiLevelType w:val="hybridMultilevel"/>
    <w:tmpl w:val="E262658E"/>
    <w:lvl w:ilvl="0" w:tplc="2270AD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480AB5"/>
    <w:multiLevelType w:val="hybridMultilevel"/>
    <w:tmpl w:val="F3C459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7E2189"/>
    <w:multiLevelType w:val="hybridMultilevel"/>
    <w:tmpl w:val="6FB039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747F13"/>
    <w:multiLevelType w:val="hybridMultilevel"/>
    <w:tmpl w:val="81BA3150"/>
    <w:lvl w:ilvl="0" w:tplc="8F8A41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22E6A"/>
    <w:rsid w:val="00012B63"/>
    <w:rsid w:val="00012E5F"/>
    <w:rsid w:val="00017465"/>
    <w:rsid w:val="0006513F"/>
    <w:rsid w:val="00080B1C"/>
    <w:rsid w:val="000849EF"/>
    <w:rsid w:val="000A52F1"/>
    <w:rsid w:val="000D0861"/>
    <w:rsid w:val="00101C60"/>
    <w:rsid w:val="001729A2"/>
    <w:rsid w:val="001D5C0D"/>
    <w:rsid w:val="00203470"/>
    <w:rsid w:val="00210423"/>
    <w:rsid w:val="00237FBE"/>
    <w:rsid w:val="002A78E5"/>
    <w:rsid w:val="002E0B66"/>
    <w:rsid w:val="002F2798"/>
    <w:rsid w:val="00300356"/>
    <w:rsid w:val="00333591"/>
    <w:rsid w:val="00336FD3"/>
    <w:rsid w:val="00354FCF"/>
    <w:rsid w:val="00360116"/>
    <w:rsid w:val="003941B3"/>
    <w:rsid w:val="003C6C05"/>
    <w:rsid w:val="003C7D2F"/>
    <w:rsid w:val="003D3318"/>
    <w:rsid w:val="00417BD6"/>
    <w:rsid w:val="00442837"/>
    <w:rsid w:val="00445863"/>
    <w:rsid w:val="00476A4C"/>
    <w:rsid w:val="004E3837"/>
    <w:rsid w:val="00510D6A"/>
    <w:rsid w:val="005541ED"/>
    <w:rsid w:val="005832DC"/>
    <w:rsid w:val="00593C8E"/>
    <w:rsid w:val="005B1311"/>
    <w:rsid w:val="005B3A78"/>
    <w:rsid w:val="005E209B"/>
    <w:rsid w:val="00602643"/>
    <w:rsid w:val="00624DC0"/>
    <w:rsid w:val="0063314E"/>
    <w:rsid w:val="00650906"/>
    <w:rsid w:val="00657E10"/>
    <w:rsid w:val="006B2168"/>
    <w:rsid w:val="00760A2A"/>
    <w:rsid w:val="00784836"/>
    <w:rsid w:val="0079190D"/>
    <w:rsid w:val="007A33DC"/>
    <w:rsid w:val="007B6A52"/>
    <w:rsid w:val="007D7C6F"/>
    <w:rsid w:val="007E2544"/>
    <w:rsid w:val="007E53C1"/>
    <w:rsid w:val="0080007F"/>
    <w:rsid w:val="00803BEF"/>
    <w:rsid w:val="00830751"/>
    <w:rsid w:val="00865E39"/>
    <w:rsid w:val="008666CD"/>
    <w:rsid w:val="0087347F"/>
    <w:rsid w:val="00880FBE"/>
    <w:rsid w:val="008B0E5D"/>
    <w:rsid w:val="008C6271"/>
    <w:rsid w:val="008D2A4B"/>
    <w:rsid w:val="008D6FE7"/>
    <w:rsid w:val="0096630E"/>
    <w:rsid w:val="009A64B6"/>
    <w:rsid w:val="009A7551"/>
    <w:rsid w:val="009D2135"/>
    <w:rsid w:val="009E7950"/>
    <w:rsid w:val="00A01D52"/>
    <w:rsid w:val="00A36303"/>
    <w:rsid w:val="00A57B37"/>
    <w:rsid w:val="00A72ABC"/>
    <w:rsid w:val="00A74F9B"/>
    <w:rsid w:val="00A97838"/>
    <w:rsid w:val="00AE5B09"/>
    <w:rsid w:val="00B132A8"/>
    <w:rsid w:val="00B239A7"/>
    <w:rsid w:val="00B3634F"/>
    <w:rsid w:val="00B45E47"/>
    <w:rsid w:val="00B52BA1"/>
    <w:rsid w:val="00B54554"/>
    <w:rsid w:val="00B575B0"/>
    <w:rsid w:val="00B62576"/>
    <w:rsid w:val="00B63365"/>
    <w:rsid w:val="00B837FD"/>
    <w:rsid w:val="00C2374F"/>
    <w:rsid w:val="00C27904"/>
    <w:rsid w:val="00C305BB"/>
    <w:rsid w:val="00C5668C"/>
    <w:rsid w:val="00C75BC6"/>
    <w:rsid w:val="00D0081B"/>
    <w:rsid w:val="00D05CEE"/>
    <w:rsid w:val="00D225F6"/>
    <w:rsid w:val="00D47F3F"/>
    <w:rsid w:val="00DA7AE2"/>
    <w:rsid w:val="00DE5C2F"/>
    <w:rsid w:val="00DF302C"/>
    <w:rsid w:val="00E0212C"/>
    <w:rsid w:val="00E30F31"/>
    <w:rsid w:val="00E3112D"/>
    <w:rsid w:val="00E32FCA"/>
    <w:rsid w:val="00E42BE0"/>
    <w:rsid w:val="00E4314D"/>
    <w:rsid w:val="00E55BA4"/>
    <w:rsid w:val="00E8371E"/>
    <w:rsid w:val="00E94B04"/>
    <w:rsid w:val="00EC6A9D"/>
    <w:rsid w:val="00F11AAF"/>
    <w:rsid w:val="00F22E6A"/>
    <w:rsid w:val="00F34C0C"/>
    <w:rsid w:val="00F53596"/>
    <w:rsid w:val="00F56473"/>
    <w:rsid w:val="00F70EAA"/>
    <w:rsid w:val="00F7170F"/>
    <w:rsid w:val="00FA51B4"/>
    <w:rsid w:val="00FA770F"/>
    <w:rsid w:val="00FB1BE6"/>
    <w:rsid w:val="00FC4E96"/>
    <w:rsid w:val="00FD14D3"/>
    <w:rsid w:val="00FE000F"/>
    <w:rsid w:val="00FE6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FB2E7"/>
  <w15:docId w15:val="{882DB7F4-3BBD-45FA-82D6-72934BB8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02C"/>
  </w:style>
  <w:style w:type="paragraph" w:styleId="Ttulo1">
    <w:name w:val="heading 1"/>
    <w:basedOn w:val="Normal"/>
    <w:next w:val="Normal"/>
    <w:link w:val="Ttulo1Car"/>
    <w:uiPriority w:val="9"/>
    <w:qFormat/>
    <w:rsid w:val="00E0212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F22E6A"/>
    <w:pPr>
      <w:spacing w:after="160" w:line="259" w:lineRule="auto"/>
    </w:pPr>
    <w:rPr>
      <w:rFonts w:ascii="Calibri" w:eastAsia="Calibri" w:hAnsi="Calibri" w:cs="Calibri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2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2E6A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6336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63365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B63365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6C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6C05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012E5F"/>
    <w:pPr>
      <w:spacing w:after="160" w:line="256" w:lineRule="auto"/>
      <w:ind w:left="720"/>
      <w:contextualSpacing/>
    </w:pPr>
    <w:rPr>
      <w:rFonts w:ascii="Calibri" w:eastAsia="Calibri" w:hAnsi="Calibri" w:cs="Calibri"/>
      <w:lang w:val="en-GB" w:eastAsia="es-ES"/>
    </w:rPr>
  </w:style>
  <w:style w:type="table" w:styleId="Tablaconcuadrcula">
    <w:name w:val="Table Grid"/>
    <w:basedOn w:val="Tablanormal"/>
    <w:uiPriority w:val="59"/>
    <w:rsid w:val="00E30F31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6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FE68CA"/>
    <w:pPr>
      <w:spacing w:after="0" w:line="240" w:lineRule="auto"/>
    </w:pPr>
    <w:rPr>
      <w:rFonts w:ascii="Calibri" w:hAnsi="Calibri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FE68CA"/>
    <w:rPr>
      <w:rFonts w:ascii="Calibri" w:hAnsi="Calibri"/>
      <w:szCs w:val="21"/>
    </w:rPr>
  </w:style>
  <w:style w:type="character" w:customStyle="1" w:styleId="Ttulo1Car">
    <w:name w:val="Título 1 Car"/>
    <w:basedOn w:val="Fuentedeprrafopredeter"/>
    <w:link w:val="Ttulo1"/>
    <w:uiPriority w:val="9"/>
    <w:rsid w:val="00E0212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2/ece3.1497" TargetMode="External"/><Relationship Id="rId117" Type="http://schemas.openxmlformats.org/officeDocument/2006/relationships/hyperlink" Target="https://doi.org/10.1016/j.marenvres.2020.104946" TargetMode="External"/><Relationship Id="rId21" Type="http://schemas.openxmlformats.org/officeDocument/2006/relationships/hyperlink" Target="https://doi.org/10.1021/acs.est.8b02108" TargetMode="External"/><Relationship Id="rId42" Type="http://schemas.openxmlformats.org/officeDocument/2006/relationships/hyperlink" Target="https://doi.org/10.1111/eva.12694" TargetMode="External"/><Relationship Id="rId47" Type="http://schemas.openxmlformats.org/officeDocument/2006/relationships/hyperlink" Target="https://doi.org/10.3390/genes13112035" TargetMode="External"/><Relationship Id="rId63" Type="http://schemas.openxmlformats.org/officeDocument/2006/relationships/hyperlink" Target="https://doi.org/10.1002/lno.12450" TargetMode="External"/><Relationship Id="rId68" Type="http://schemas.openxmlformats.org/officeDocument/2006/relationships/hyperlink" Target="https://doi.org/10.1016/j.dsr2.2022.105178" TargetMode="External"/><Relationship Id="rId84" Type="http://schemas.openxmlformats.org/officeDocument/2006/relationships/hyperlink" Target="https://doi.org/10.1111/1755-0998.12740" TargetMode="External"/><Relationship Id="rId89" Type="http://schemas.openxmlformats.org/officeDocument/2006/relationships/hyperlink" Target="https://doi.org/10.1093/icesjms/fsab171" TargetMode="External"/><Relationship Id="rId112" Type="http://schemas.openxmlformats.org/officeDocument/2006/relationships/hyperlink" Target="https://doi.org/10.1371/journal.pone.0235159" TargetMode="External"/><Relationship Id="rId16" Type="http://schemas.openxmlformats.org/officeDocument/2006/relationships/hyperlink" Target="https://doi.org/10.1111/ddi.12427" TargetMode="External"/><Relationship Id="rId107" Type="http://schemas.openxmlformats.org/officeDocument/2006/relationships/hyperlink" Target="https://doi.org/10.1038/s41598-022-15116-7" TargetMode="External"/><Relationship Id="rId11" Type="http://schemas.openxmlformats.org/officeDocument/2006/relationships/hyperlink" Target="https://doi.org/10.1111/ddi.12465" TargetMode="External"/><Relationship Id="rId32" Type="http://schemas.openxmlformats.org/officeDocument/2006/relationships/hyperlink" Target="https://doi.org/10.1371/journal.pone.0140342" TargetMode="External"/><Relationship Id="rId37" Type="http://schemas.openxmlformats.org/officeDocument/2006/relationships/hyperlink" Target="https://doi.org/10.1111/mec.14286" TargetMode="External"/><Relationship Id="rId53" Type="http://schemas.openxmlformats.org/officeDocument/2006/relationships/hyperlink" Target="https://doi.org/10.1007/s10452-022-10002-w" TargetMode="External"/><Relationship Id="rId58" Type="http://schemas.openxmlformats.org/officeDocument/2006/relationships/hyperlink" Target="https://doi.org/10.3391/bir.2022.11.4.14" TargetMode="External"/><Relationship Id="rId74" Type="http://schemas.openxmlformats.org/officeDocument/2006/relationships/hyperlink" Target="https://doi.org/10.1016/j.ecss.2022.108038" TargetMode="External"/><Relationship Id="rId79" Type="http://schemas.openxmlformats.org/officeDocument/2006/relationships/hyperlink" Target="https://doi.org/10.1111/mec.16251" TargetMode="External"/><Relationship Id="rId102" Type="http://schemas.openxmlformats.org/officeDocument/2006/relationships/hyperlink" Target="https://doi.org/10.1002/ece3.10664" TargetMode="External"/><Relationship Id="rId123" Type="http://schemas.openxmlformats.org/officeDocument/2006/relationships/hyperlink" Target="https://doi.org/10.1111/mec.15587" TargetMode="External"/><Relationship Id="rId128" Type="http://schemas.openxmlformats.org/officeDocument/2006/relationships/fontTable" Target="fontTable.xml"/><Relationship Id="rId5" Type="http://schemas.openxmlformats.org/officeDocument/2006/relationships/webSettings" Target="webSettings.xml"/><Relationship Id="rId90" Type="http://schemas.openxmlformats.org/officeDocument/2006/relationships/hyperlink" Target="https://doi.org/10.1007/s12526-023-01372-x" TargetMode="External"/><Relationship Id="rId95" Type="http://schemas.openxmlformats.org/officeDocument/2006/relationships/hyperlink" Target="https://doi.org/10.3391/bir.2022.11.4.14" TargetMode="External"/><Relationship Id="rId19" Type="http://schemas.openxmlformats.org/officeDocument/2006/relationships/hyperlink" Target="https://doi.org/10.1002/ece3.2667" TargetMode="External"/><Relationship Id="rId14" Type="http://schemas.openxmlformats.org/officeDocument/2006/relationships/hyperlink" Target="https://doi.org/10.1038/s41598-018-36478-x" TargetMode="External"/><Relationship Id="rId22" Type="http://schemas.openxmlformats.org/officeDocument/2006/relationships/hyperlink" Target="https://doi.org/10.1111/1755-0998.12740" TargetMode="External"/><Relationship Id="rId27" Type="http://schemas.openxmlformats.org/officeDocument/2006/relationships/hyperlink" Target="https://doi.org/10.1002/ece3.1497" TargetMode="External"/><Relationship Id="rId30" Type="http://schemas.openxmlformats.org/officeDocument/2006/relationships/hyperlink" Target="https://doi.org/10.1371/journal.pone.0081327" TargetMode="External"/><Relationship Id="rId35" Type="http://schemas.openxmlformats.org/officeDocument/2006/relationships/hyperlink" Target="https://doi.org/10.1016/j.marenvres.2020.104946" TargetMode="External"/><Relationship Id="rId43" Type="http://schemas.openxmlformats.org/officeDocument/2006/relationships/hyperlink" Target="https://doi.org/10.1111/eva.12694" TargetMode="External"/><Relationship Id="rId48" Type="http://schemas.openxmlformats.org/officeDocument/2006/relationships/hyperlink" Target="https://doi.org/10.1007/s12526-023-01372-x" TargetMode="External"/><Relationship Id="rId56" Type="http://schemas.openxmlformats.org/officeDocument/2006/relationships/hyperlink" Target="https://doi.org/10.1002/eap.2469" TargetMode="External"/><Relationship Id="rId64" Type="http://schemas.openxmlformats.org/officeDocument/2006/relationships/hyperlink" Target="https://doi.org/10.5194/bg-20-1277-2023" TargetMode="External"/><Relationship Id="rId69" Type="http://schemas.openxmlformats.org/officeDocument/2006/relationships/hyperlink" Target="https://doi.org/10.1016/j.dsr2.2022.105178" TargetMode="External"/><Relationship Id="rId77" Type="http://schemas.openxmlformats.org/officeDocument/2006/relationships/hyperlink" Target="https://doi.org/10.1038/s41598-018-36478-x" TargetMode="External"/><Relationship Id="rId100" Type="http://schemas.openxmlformats.org/officeDocument/2006/relationships/hyperlink" Target="https://doi.org/10.1093/icesjms/fsab107" TargetMode="External"/><Relationship Id="rId105" Type="http://schemas.openxmlformats.org/officeDocument/2006/relationships/hyperlink" Target="https://doi.org/10.1002/lno.12450" TargetMode="External"/><Relationship Id="rId113" Type="http://schemas.openxmlformats.org/officeDocument/2006/relationships/hyperlink" Target="https://doi.org/10.1371/journal.pone.0235159" TargetMode="External"/><Relationship Id="rId118" Type="http://schemas.openxmlformats.org/officeDocument/2006/relationships/hyperlink" Target="https://doi.org/10.2989/1814232X.2021.1919759" TargetMode="External"/><Relationship Id="rId126" Type="http://schemas.openxmlformats.org/officeDocument/2006/relationships/hyperlink" Target="https://doi.org/10.1111/eva.12694" TargetMode="External"/><Relationship Id="rId8" Type="http://schemas.openxmlformats.org/officeDocument/2006/relationships/hyperlink" Target="https://doi.org/10.1002/ece3.1485" TargetMode="External"/><Relationship Id="rId51" Type="http://schemas.openxmlformats.org/officeDocument/2006/relationships/hyperlink" Target="https://doi.org/10.1016/j.ecolind.2023.111183" TargetMode="External"/><Relationship Id="rId72" Type="http://schemas.openxmlformats.org/officeDocument/2006/relationships/hyperlink" Target="https://doi.org/10.1128/spectrum.04926-22" TargetMode="External"/><Relationship Id="rId80" Type="http://schemas.openxmlformats.org/officeDocument/2006/relationships/hyperlink" Target="https://doi.org/10.1002/ece3.2667" TargetMode="External"/><Relationship Id="rId85" Type="http://schemas.openxmlformats.org/officeDocument/2006/relationships/hyperlink" Target="https://doi.org/10.1111/1755-0998.12740" TargetMode="External"/><Relationship Id="rId93" Type="http://schemas.openxmlformats.org/officeDocument/2006/relationships/hyperlink" Target="https://doi.org/10.1016/j.ecolind.2023.111183" TargetMode="External"/><Relationship Id="rId98" Type="http://schemas.openxmlformats.org/officeDocument/2006/relationships/hyperlink" Target="https://doi.org/10.1093/icesjms/fsab084" TargetMode="External"/><Relationship Id="rId121" Type="http://schemas.openxmlformats.org/officeDocument/2006/relationships/hyperlink" Target="https://doi.org/10.1038/s41598-018-30157-7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093/icesjms/fsz021" TargetMode="External"/><Relationship Id="rId17" Type="http://schemas.openxmlformats.org/officeDocument/2006/relationships/hyperlink" Target="https://doi.org/10.1111/ddi.12427" TargetMode="External"/><Relationship Id="rId25" Type="http://schemas.openxmlformats.org/officeDocument/2006/relationships/hyperlink" Target="https://doi.org/10.1002/lom3.10237" TargetMode="External"/><Relationship Id="rId33" Type="http://schemas.openxmlformats.org/officeDocument/2006/relationships/hyperlink" Target="https://doi.org/10.1371/journal.pone.0140342" TargetMode="External"/><Relationship Id="rId38" Type="http://schemas.openxmlformats.org/officeDocument/2006/relationships/hyperlink" Target="https://doi.org/10.1038/s41598-018-30157-7" TargetMode="External"/><Relationship Id="rId46" Type="http://schemas.openxmlformats.org/officeDocument/2006/relationships/hyperlink" Target="https://doi.org/10.3390/genes13112035" TargetMode="External"/><Relationship Id="rId59" Type="http://schemas.openxmlformats.org/officeDocument/2006/relationships/hyperlink" Target="https://doi.org/10.3391/bir.2022.11.4.14" TargetMode="External"/><Relationship Id="rId67" Type="http://schemas.openxmlformats.org/officeDocument/2006/relationships/hyperlink" Target="https://doi.org/10.1002/edn3.478" TargetMode="External"/><Relationship Id="rId103" Type="http://schemas.openxmlformats.org/officeDocument/2006/relationships/hyperlink" Target="https://doi.org/10.1002/ece3.10664" TargetMode="External"/><Relationship Id="rId108" Type="http://schemas.openxmlformats.org/officeDocument/2006/relationships/hyperlink" Target="https://doi.org/10.1002/edn3.478" TargetMode="External"/><Relationship Id="rId116" Type="http://schemas.openxmlformats.org/officeDocument/2006/relationships/hyperlink" Target="https://doi.org/10.1016/j.marenvres.2020.104946" TargetMode="External"/><Relationship Id="rId124" Type="http://schemas.openxmlformats.org/officeDocument/2006/relationships/hyperlink" Target="https://doi.org/10.1016/j.ecss.2022.108038" TargetMode="External"/><Relationship Id="rId129" Type="http://schemas.openxmlformats.org/officeDocument/2006/relationships/theme" Target="theme/theme1.xml"/><Relationship Id="rId20" Type="http://schemas.openxmlformats.org/officeDocument/2006/relationships/hyperlink" Target="https://doi.org/10.1021/acs.est.8b02108" TargetMode="External"/><Relationship Id="rId41" Type="http://schemas.openxmlformats.org/officeDocument/2006/relationships/hyperlink" Target="https://doi.org/10.1016/j.marpolbul.2015.09.030" TargetMode="External"/><Relationship Id="rId54" Type="http://schemas.openxmlformats.org/officeDocument/2006/relationships/hyperlink" Target="https://doi.org/10.2989/1814232X.2022.2108144" TargetMode="External"/><Relationship Id="rId62" Type="http://schemas.openxmlformats.org/officeDocument/2006/relationships/hyperlink" Target="https://doi.org/10.1002/lno.12450" TargetMode="External"/><Relationship Id="rId70" Type="http://schemas.openxmlformats.org/officeDocument/2006/relationships/hyperlink" Target="https://doi.org/10.1007/s10530-023-03023-5" TargetMode="External"/><Relationship Id="rId75" Type="http://schemas.openxmlformats.org/officeDocument/2006/relationships/hyperlink" Target="https://doi.org/10.1016/j.ecss.2022.108038" TargetMode="External"/><Relationship Id="rId83" Type="http://schemas.openxmlformats.org/officeDocument/2006/relationships/hyperlink" Target="https://doi.org/10.1016/j.dsr2.2018.09.001" TargetMode="External"/><Relationship Id="rId88" Type="http://schemas.openxmlformats.org/officeDocument/2006/relationships/hyperlink" Target="https://doi.org/10.1093/icesjms/fsab171" TargetMode="External"/><Relationship Id="rId91" Type="http://schemas.openxmlformats.org/officeDocument/2006/relationships/hyperlink" Target="https://doi.org/10.1007/s12526-023-01372-x" TargetMode="External"/><Relationship Id="rId96" Type="http://schemas.openxmlformats.org/officeDocument/2006/relationships/hyperlink" Target="https://doi.org/10.1016/j.jembe.2016.12.002" TargetMode="External"/><Relationship Id="rId111" Type="http://schemas.openxmlformats.org/officeDocument/2006/relationships/hyperlink" Target="https://doi.org/10.1093/icesjms/fsab08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7/s00227-016-2920-0" TargetMode="External"/><Relationship Id="rId15" Type="http://schemas.openxmlformats.org/officeDocument/2006/relationships/hyperlink" Target="https://doi.org/10.1038/s41598-018-36478-x" TargetMode="External"/><Relationship Id="rId23" Type="http://schemas.openxmlformats.org/officeDocument/2006/relationships/hyperlink" Target="https://doi.org/10.1111/1755-0998.12740" TargetMode="External"/><Relationship Id="rId28" Type="http://schemas.openxmlformats.org/officeDocument/2006/relationships/hyperlink" Target="https://doi.org/10.1002/ece3.4213" TargetMode="External"/><Relationship Id="rId36" Type="http://schemas.openxmlformats.org/officeDocument/2006/relationships/hyperlink" Target="https://doi.org/10.1111/mec.14286" TargetMode="External"/><Relationship Id="rId49" Type="http://schemas.openxmlformats.org/officeDocument/2006/relationships/hyperlink" Target="https://doi.org/10.1007/s12526-023-01372-x" TargetMode="External"/><Relationship Id="rId57" Type="http://schemas.openxmlformats.org/officeDocument/2006/relationships/hyperlink" Target="https://doi.org/10.1002/eap.2469" TargetMode="External"/><Relationship Id="rId106" Type="http://schemas.openxmlformats.org/officeDocument/2006/relationships/hyperlink" Target="https://doi.org/10.1038/s41598-022-15116-7" TargetMode="External"/><Relationship Id="rId114" Type="http://schemas.openxmlformats.org/officeDocument/2006/relationships/hyperlink" Target="https://doi.org/10.1007/s12526-020-01136-x" TargetMode="External"/><Relationship Id="rId119" Type="http://schemas.openxmlformats.org/officeDocument/2006/relationships/hyperlink" Target="https://doi.org/10.2989/1814232X.2021.1919759" TargetMode="External"/><Relationship Id="rId127" Type="http://schemas.openxmlformats.org/officeDocument/2006/relationships/hyperlink" Target="https://doi.org/10.1111/eva.12694" TargetMode="External"/><Relationship Id="rId10" Type="http://schemas.openxmlformats.org/officeDocument/2006/relationships/hyperlink" Target="https://doi.org/10.1111/ddi.12465" TargetMode="External"/><Relationship Id="rId31" Type="http://schemas.openxmlformats.org/officeDocument/2006/relationships/hyperlink" Target="https://doi.org/10.1371/journal.pone.0081327" TargetMode="External"/><Relationship Id="rId44" Type="http://schemas.openxmlformats.org/officeDocument/2006/relationships/hyperlink" Target="https://doi.org/10.1111/ddi.13699" TargetMode="External"/><Relationship Id="rId52" Type="http://schemas.openxmlformats.org/officeDocument/2006/relationships/hyperlink" Target="https://doi.org/10.1007/s10452-022-10002-w" TargetMode="External"/><Relationship Id="rId60" Type="http://schemas.openxmlformats.org/officeDocument/2006/relationships/hyperlink" Target="https://doi.org/10.1002/ece3.10664" TargetMode="External"/><Relationship Id="rId65" Type="http://schemas.openxmlformats.org/officeDocument/2006/relationships/hyperlink" Target="https://doi.org/10.5194/bg-20-1277-2023" TargetMode="External"/><Relationship Id="rId73" Type="http://schemas.openxmlformats.org/officeDocument/2006/relationships/hyperlink" Target="https://doi.org/10.1128/spectrum.04926-22" TargetMode="External"/><Relationship Id="rId78" Type="http://schemas.openxmlformats.org/officeDocument/2006/relationships/hyperlink" Target="https://doi.org/10.1111/mec.16251" TargetMode="External"/><Relationship Id="rId81" Type="http://schemas.openxmlformats.org/officeDocument/2006/relationships/hyperlink" Target="https://doi.org/10.1002/ece3.2667" TargetMode="External"/><Relationship Id="rId86" Type="http://schemas.openxmlformats.org/officeDocument/2006/relationships/hyperlink" Target="https://doi.org/10.1002/lom3.10237" TargetMode="External"/><Relationship Id="rId94" Type="http://schemas.openxmlformats.org/officeDocument/2006/relationships/hyperlink" Target="https://doi.org/10.3391/bir.2022.11.4.14" TargetMode="External"/><Relationship Id="rId99" Type="http://schemas.openxmlformats.org/officeDocument/2006/relationships/hyperlink" Target="https://doi.org/10.1093/icesjms/fsab084" TargetMode="External"/><Relationship Id="rId101" Type="http://schemas.openxmlformats.org/officeDocument/2006/relationships/hyperlink" Target="https://doi.org/10.1093/icesjms/fsab107" TargetMode="External"/><Relationship Id="rId122" Type="http://schemas.openxmlformats.org/officeDocument/2006/relationships/hyperlink" Target="https://doi.org/10.1111/mec.1558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02/ece3.1485" TargetMode="External"/><Relationship Id="rId13" Type="http://schemas.openxmlformats.org/officeDocument/2006/relationships/hyperlink" Target="https://doi.org/10.1093/icesjms/fsz021" TargetMode="External"/><Relationship Id="rId18" Type="http://schemas.openxmlformats.org/officeDocument/2006/relationships/hyperlink" Target="https://doi.org/10.1002/ece3.2667" TargetMode="External"/><Relationship Id="rId39" Type="http://schemas.openxmlformats.org/officeDocument/2006/relationships/hyperlink" Target="https://doi.org/10.1038/s41598-018-30157-7" TargetMode="External"/><Relationship Id="rId109" Type="http://schemas.openxmlformats.org/officeDocument/2006/relationships/hyperlink" Target="https://doi.org/10.1002/edn3.478" TargetMode="External"/><Relationship Id="rId34" Type="http://schemas.openxmlformats.org/officeDocument/2006/relationships/hyperlink" Target="https://doi.org/10.1016/j.marenvres.2020.104946" TargetMode="External"/><Relationship Id="rId50" Type="http://schemas.openxmlformats.org/officeDocument/2006/relationships/hyperlink" Target="https://doi.org/10.1016/j.ecolind.2023.111183" TargetMode="External"/><Relationship Id="rId55" Type="http://schemas.openxmlformats.org/officeDocument/2006/relationships/hyperlink" Target="https://doi.org/10.2989/1814232X.2022.2108144" TargetMode="External"/><Relationship Id="rId76" Type="http://schemas.openxmlformats.org/officeDocument/2006/relationships/hyperlink" Target="https://doi.org/10.1038/s41598-018-36478-x" TargetMode="External"/><Relationship Id="rId97" Type="http://schemas.openxmlformats.org/officeDocument/2006/relationships/hyperlink" Target="https://doi.org/10.1016/j.jembe.2016.12.002" TargetMode="External"/><Relationship Id="rId104" Type="http://schemas.openxmlformats.org/officeDocument/2006/relationships/hyperlink" Target="https://doi.org/10.1002/lno.12450" TargetMode="External"/><Relationship Id="rId120" Type="http://schemas.openxmlformats.org/officeDocument/2006/relationships/hyperlink" Target="https://doi.org/10.1038/s41598-018-30157-7" TargetMode="External"/><Relationship Id="rId125" Type="http://schemas.openxmlformats.org/officeDocument/2006/relationships/hyperlink" Target="https://doi.org/10.1016/j.ecss.2022.108038" TargetMode="External"/><Relationship Id="rId7" Type="http://schemas.openxmlformats.org/officeDocument/2006/relationships/hyperlink" Target="https://doi.org/10.1007/s00227-016-2920-0" TargetMode="External"/><Relationship Id="rId71" Type="http://schemas.openxmlformats.org/officeDocument/2006/relationships/hyperlink" Target="https://doi.org/10.1007/s10530-023-03023-5" TargetMode="External"/><Relationship Id="rId92" Type="http://schemas.openxmlformats.org/officeDocument/2006/relationships/hyperlink" Target="https://doi.org/10.1016/j.ecolind.2023.111183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02/ece3.4213" TargetMode="External"/><Relationship Id="rId24" Type="http://schemas.openxmlformats.org/officeDocument/2006/relationships/hyperlink" Target="https://doi.org/10.1002/lom3.10237" TargetMode="External"/><Relationship Id="rId40" Type="http://schemas.openxmlformats.org/officeDocument/2006/relationships/hyperlink" Target="https://doi.org/10.1016/j.marpolbul.2015.09.030" TargetMode="External"/><Relationship Id="rId45" Type="http://schemas.openxmlformats.org/officeDocument/2006/relationships/hyperlink" Target="https://doi.org/10.1111/ddi.13699" TargetMode="External"/><Relationship Id="rId66" Type="http://schemas.openxmlformats.org/officeDocument/2006/relationships/hyperlink" Target="https://doi.org/10.1002/edn3.478" TargetMode="External"/><Relationship Id="rId87" Type="http://schemas.openxmlformats.org/officeDocument/2006/relationships/hyperlink" Target="https://doi.org/10.1002/lom3.10237" TargetMode="External"/><Relationship Id="rId110" Type="http://schemas.openxmlformats.org/officeDocument/2006/relationships/hyperlink" Target="https://doi.org/10.1093/icesjms/fsab082" TargetMode="External"/><Relationship Id="rId115" Type="http://schemas.openxmlformats.org/officeDocument/2006/relationships/hyperlink" Target="https://doi.org/10.1007/s12526-020-01136-x" TargetMode="External"/><Relationship Id="rId61" Type="http://schemas.openxmlformats.org/officeDocument/2006/relationships/hyperlink" Target="https://doi.org/10.1002/ece3.10664" TargetMode="External"/><Relationship Id="rId82" Type="http://schemas.openxmlformats.org/officeDocument/2006/relationships/hyperlink" Target="https://doi.org/10.1016/j.dsr2.2018.09.00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A2174-F49A-4126-A310-FAE14E762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17</Pages>
  <Words>6042</Words>
  <Characters>33234</Characters>
  <Application>Microsoft Office Word</Application>
  <DocSecurity>0</DocSecurity>
  <Lines>276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9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a Yebra</dc:creator>
  <cp:lastModifiedBy>AITOR ALBAINA</cp:lastModifiedBy>
  <cp:revision>40</cp:revision>
  <cp:lastPrinted>2024-02-29T12:48:00Z</cp:lastPrinted>
  <dcterms:created xsi:type="dcterms:W3CDTF">2024-02-23T10:37:00Z</dcterms:created>
  <dcterms:modified xsi:type="dcterms:W3CDTF">2024-07-08T13:44:00Z</dcterms:modified>
</cp:coreProperties>
</file>